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7359" w:rsidRPr="00352284" w:rsidRDefault="00807359" w:rsidP="00807359">
      <w:pPr>
        <w:rPr>
          <w:rFonts w:ascii="Times New Roman" w:hAnsi="Times New Roman" w:cs="Times New Roman"/>
          <w:b/>
          <w:sz w:val="24"/>
        </w:rPr>
      </w:pPr>
      <w:r w:rsidRPr="00352284">
        <w:rPr>
          <w:rFonts w:ascii="Times New Roman" w:hAnsi="Times New Roman" w:cs="Times New Roman"/>
          <w:b/>
          <w:sz w:val="24"/>
        </w:rPr>
        <w:t>Supporting information</w:t>
      </w:r>
    </w:p>
    <w:p w:rsidR="00807359" w:rsidRPr="00352284" w:rsidRDefault="00807359" w:rsidP="00807359">
      <w:pPr>
        <w:rPr>
          <w:rFonts w:ascii="Times New Roman" w:hAnsi="Times New Roman" w:cs="Times New Roman"/>
          <w:sz w:val="22"/>
        </w:rPr>
      </w:pPr>
      <w:r w:rsidRPr="00352284">
        <w:rPr>
          <w:rFonts w:ascii="Times New Roman" w:hAnsi="Times New Roman" w:cs="Times New Roman"/>
          <w:b/>
          <w:sz w:val="22"/>
        </w:rPr>
        <w:t>Table S1</w:t>
      </w:r>
      <w:r w:rsidR="00655932" w:rsidRPr="00352284">
        <w:rPr>
          <w:rFonts w:ascii="Times New Roman" w:hAnsi="Times New Roman" w:cs="Times New Roman"/>
          <w:b/>
          <w:sz w:val="22"/>
        </w:rPr>
        <w:t>.</w:t>
      </w:r>
      <w:r w:rsidRPr="00352284">
        <w:rPr>
          <w:rFonts w:ascii="Times New Roman" w:hAnsi="Times New Roman" w:cs="Times New Roman"/>
          <w:b/>
          <w:sz w:val="22"/>
        </w:rPr>
        <w:t xml:space="preserve"> </w:t>
      </w:r>
      <w:proofErr w:type="gramStart"/>
      <w:r w:rsidR="00655932" w:rsidRPr="00352284">
        <w:rPr>
          <w:rFonts w:ascii="Times New Roman" w:hAnsi="Times New Roman" w:cs="Times New Roman"/>
          <w:b/>
          <w:sz w:val="22"/>
        </w:rPr>
        <w:t>T</w:t>
      </w:r>
      <w:r w:rsidRPr="00352284">
        <w:rPr>
          <w:rFonts w:ascii="Times New Roman" w:hAnsi="Times New Roman" w:cs="Times New Roman"/>
          <w:b/>
          <w:sz w:val="22"/>
        </w:rPr>
        <w:t>he number of nodes</w:t>
      </w:r>
      <w:r w:rsidR="009048C9" w:rsidRPr="00352284">
        <w:rPr>
          <w:rFonts w:ascii="Times New Roman" w:hAnsi="Times New Roman" w:cs="Times New Roman"/>
          <w:b/>
          <w:sz w:val="22"/>
        </w:rPr>
        <w:t xml:space="preserve"> (voxels)</w:t>
      </w:r>
      <w:r w:rsidRPr="00352284">
        <w:rPr>
          <w:rFonts w:ascii="Times New Roman" w:hAnsi="Times New Roman" w:cs="Times New Roman"/>
          <w:b/>
          <w:sz w:val="22"/>
        </w:rPr>
        <w:t xml:space="preserve"> in each ROI</w:t>
      </w:r>
      <w:r w:rsidRPr="00352284">
        <w:rPr>
          <w:rFonts w:ascii="Times New Roman" w:hAnsi="Times New Roman" w:cs="Times New Roman"/>
          <w:sz w:val="22"/>
        </w:rPr>
        <w:t>.</w:t>
      </w:r>
      <w:proofErr w:type="gramEnd"/>
      <w:r w:rsidRPr="00352284">
        <w:rPr>
          <w:rFonts w:ascii="Times New Roman" w:hAnsi="Times New Roman" w:cs="Times New Roman"/>
          <w:sz w:val="22"/>
        </w:rPr>
        <w:t xml:space="preserve"> </w:t>
      </w:r>
    </w:p>
    <w:tbl>
      <w:tblPr>
        <w:tblStyle w:val="af2"/>
        <w:tblW w:w="0" w:type="auto"/>
        <w:jc w:val="center"/>
        <w:tblLook w:val="04A0" w:firstRow="1" w:lastRow="0" w:firstColumn="1" w:lastColumn="0" w:noHBand="0" w:noVBand="1"/>
      </w:tblPr>
      <w:tblGrid>
        <w:gridCol w:w="817"/>
        <w:gridCol w:w="1843"/>
        <w:gridCol w:w="1843"/>
      </w:tblGrid>
      <w:tr w:rsidR="00807359" w:rsidRPr="00352284" w:rsidTr="00A72F35">
        <w:trPr>
          <w:jc w:val="center"/>
        </w:trPr>
        <w:tc>
          <w:tcPr>
            <w:tcW w:w="817" w:type="dxa"/>
            <w:vAlign w:val="center"/>
          </w:tcPr>
          <w:p w:rsidR="00807359" w:rsidRPr="00352284" w:rsidRDefault="00807359" w:rsidP="0080735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3" w:type="dxa"/>
            <w:vAlign w:val="center"/>
          </w:tcPr>
          <w:p w:rsidR="00807359" w:rsidRPr="00352284" w:rsidRDefault="00807359" w:rsidP="0080735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52284">
              <w:rPr>
                <w:rFonts w:ascii="Times New Roman" w:hAnsi="Times New Roman" w:cs="Times New Roman"/>
                <w:sz w:val="22"/>
              </w:rPr>
              <w:t>Left hemisphere</w:t>
            </w:r>
          </w:p>
        </w:tc>
        <w:tc>
          <w:tcPr>
            <w:tcW w:w="1843" w:type="dxa"/>
            <w:vAlign w:val="center"/>
          </w:tcPr>
          <w:p w:rsidR="00807359" w:rsidRPr="00352284" w:rsidRDefault="00807359" w:rsidP="0080735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52284">
              <w:rPr>
                <w:rFonts w:ascii="Times New Roman" w:hAnsi="Times New Roman" w:cs="Times New Roman"/>
                <w:sz w:val="22"/>
              </w:rPr>
              <w:t>Right hemisphere</w:t>
            </w:r>
          </w:p>
        </w:tc>
      </w:tr>
      <w:tr w:rsidR="00807359" w:rsidRPr="00352284" w:rsidTr="00A72F35">
        <w:trPr>
          <w:jc w:val="center"/>
        </w:trPr>
        <w:tc>
          <w:tcPr>
            <w:tcW w:w="817" w:type="dxa"/>
            <w:vAlign w:val="center"/>
          </w:tcPr>
          <w:p w:rsidR="00807359" w:rsidRPr="00352284" w:rsidRDefault="00807359" w:rsidP="0080735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52284">
              <w:rPr>
                <w:rFonts w:ascii="Times New Roman" w:hAnsi="Times New Roman" w:cs="Times New Roman"/>
                <w:sz w:val="22"/>
              </w:rPr>
              <w:t>SFG</w:t>
            </w:r>
          </w:p>
        </w:tc>
        <w:tc>
          <w:tcPr>
            <w:tcW w:w="1843" w:type="dxa"/>
            <w:vAlign w:val="center"/>
          </w:tcPr>
          <w:p w:rsidR="00807359" w:rsidRPr="00352284" w:rsidRDefault="00807359" w:rsidP="0080735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52284">
              <w:rPr>
                <w:rFonts w:ascii="Times New Roman" w:hAnsi="Times New Roman" w:cs="Times New Roman"/>
                <w:sz w:val="22"/>
              </w:rPr>
              <w:t>29</w:t>
            </w:r>
          </w:p>
        </w:tc>
        <w:tc>
          <w:tcPr>
            <w:tcW w:w="1843" w:type="dxa"/>
            <w:vAlign w:val="center"/>
          </w:tcPr>
          <w:p w:rsidR="00807359" w:rsidRPr="00352284" w:rsidRDefault="00807359" w:rsidP="0080735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52284">
              <w:rPr>
                <w:rFonts w:ascii="Times New Roman" w:hAnsi="Times New Roman" w:cs="Times New Roman"/>
                <w:sz w:val="22"/>
              </w:rPr>
              <w:t>29</w:t>
            </w:r>
          </w:p>
        </w:tc>
      </w:tr>
      <w:tr w:rsidR="00807359" w:rsidRPr="00352284" w:rsidTr="00A72F35">
        <w:trPr>
          <w:jc w:val="center"/>
        </w:trPr>
        <w:tc>
          <w:tcPr>
            <w:tcW w:w="817" w:type="dxa"/>
            <w:vAlign w:val="center"/>
          </w:tcPr>
          <w:p w:rsidR="00807359" w:rsidRPr="00352284" w:rsidRDefault="00807359" w:rsidP="0080735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52284">
              <w:rPr>
                <w:rFonts w:ascii="Times New Roman" w:hAnsi="Times New Roman" w:cs="Times New Roman"/>
                <w:sz w:val="22"/>
              </w:rPr>
              <w:t>SPL</w:t>
            </w:r>
          </w:p>
        </w:tc>
        <w:tc>
          <w:tcPr>
            <w:tcW w:w="1843" w:type="dxa"/>
            <w:vAlign w:val="center"/>
          </w:tcPr>
          <w:p w:rsidR="00807359" w:rsidRPr="00352284" w:rsidRDefault="00807359" w:rsidP="0080735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52284">
              <w:rPr>
                <w:rFonts w:ascii="Times New Roman" w:hAnsi="Times New Roman" w:cs="Times New Roman"/>
                <w:sz w:val="22"/>
              </w:rPr>
              <w:t>16</w:t>
            </w:r>
          </w:p>
        </w:tc>
        <w:tc>
          <w:tcPr>
            <w:tcW w:w="1843" w:type="dxa"/>
            <w:vAlign w:val="center"/>
          </w:tcPr>
          <w:p w:rsidR="00807359" w:rsidRPr="00352284" w:rsidRDefault="00807359" w:rsidP="0080735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52284">
              <w:rPr>
                <w:rFonts w:ascii="Times New Roman" w:hAnsi="Times New Roman" w:cs="Times New Roman"/>
                <w:sz w:val="22"/>
              </w:rPr>
              <w:t>21</w:t>
            </w:r>
          </w:p>
        </w:tc>
      </w:tr>
      <w:tr w:rsidR="00807359" w:rsidRPr="00352284" w:rsidTr="00A72F35">
        <w:trPr>
          <w:jc w:val="center"/>
        </w:trPr>
        <w:tc>
          <w:tcPr>
            <w:tcW w:w="817" w:type="dxa"/>
            <w:vAlign w:val="center"/>
          </w:tcPr>
          <w:p w:rsidR="00807359" w:rsidRPr="00352284" w:rsidRDefault="00807359" w:rsidP="0080735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52284">
              <w:rPr>
                <w:rFonts w:ascii="Times New Roman" w:hAnsi="Times New Roman" w:cs="Times New Roman"/>
                <w:sz w:val="22"/>
              </w:rPr>
              <w:t>MT</w:t>
            </w:r>
          </w:p>
        </w:tc>
        <w:tc>
          <w:tcPr>
            <w:tcW w:w="1843" w:type="dxa"/>
            <w:vAlign w:val="center"/>
          </w:tcPr>
          <w:p w:rsidR="00807359" w:rsidRPr="00352284" w:rsidRDefault="00807359" w:rsidP="0080735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52284">
              <w:rPr>
                <w:rFonts w:ascii="Times New Roman" w:hAnsi="Times New Roman" w:cs="Times New Roman"/>
                <w:sz w:val="22"/>
              </w:rPr>
              <w:t>44</w:t>
            </w:r>
          </w:p>
        </w:tc>
        <w:tc>
          <w:tcPr>
            <w:tcW w:w="1843" w:type="dxa"/>
            <w:vAlign w:val="center"/>
          </w:tcPr>
          <w:p w:rsidR="00807359" w:rsidRPr="00352284" w:rsidRDefault="00807359" w:rsidP="0080735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52284">
              <w:rPr>
                <w:rFonts w:ascii="Times New Roman" w:hAnsi="Times New Roman" w:cs="Times New Roman"/>
                <w:sz w:val="22"/>
              </w:rPr>
              <w:t>42</w:t>
            </w:r>
          </w:p>
        </w:tc>
      </w:tr>
      <w:tr w:rsidR="00807359" w:rsidRPr="00352284" w:rsidTr="00A72F35">
        <w:trPr>
          <w:jc w:val="center"/>
        </w:trPr>
        <w:tc>
          <w:tcPr>
            <w:tcW w:w="817" w:type="dxa"/>
            <w:vAlign w:val="center"/>
          </w:tcPr>
          <w:p w:rsidR="00807359" w:rsidRPr="00352284" w:rsidRDefault="00807359" w:rsidP="0080735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52284">
              <w:rPr>
                <w:rFonts w:ascii="Times New Roman" w:hAnsi="Times New Roman" w:cs="Times New Roman"/>
                <w:sz w:val="22"/>
              </w:rPr>
              <w:t>VFG</w:t>
            </w:r>
          </w:p>
        </w:tc>
        <w:tc>
          <w:tcPr>
            <w:tcW w:w="1843" w:type="dxa"/>
            <w:vAlign w:val="center"/>
          </w:tcPr>
          <w:p w:rsidR="00807359" w:rsidRPr="00352284" w:rsidRDefault="00807359" w:rsidP="0080735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52284">
              <w:rPr>
                <w:rFonts w:ascii="Times New Roman" w:hAnsi="Times New Roman" w:cs="Times New Roman"/>
                <w:sz w:val="22"/>
              </w:rPr>
              <w:t>35</w:t>
            </w:r>
          </w:p>
        </w:tc>
        <w:tc>
          <w:tcPr>
            <w:tcW w:w="1843" w:type="dxa"/>
            <w:vAlign w:val="center"/>
          </w:tcPr>
          <w:p w:rsidR="00807359" w:rsidRPr="00352284" w:rsidRDefault="00807359" w:rsidP="0080735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52284">
              <w:rPr>
                <w:rFonts w:ascii="Times New Roman" w:hAnsi="Times New Roman" w:cs="Times New Roman"/>
                <w:sz w:val="22"/>
              </w:rPr>
              <w:t>41</w:t>
            </w:r>
          </w:p>
        </w:tc>
      </w:tr>
      <w:tr w:rsidR="00807359" w:rsidRPr="00352284" w:rsidTr="00A72F35">
        <w:trPr>
          <w:jc w:val="center"/>
        </w:trPr>
        <w:tc>
          <w:tcPr>
            <w:tcW w:w="817" w:type="dxa"/>
            <w:vAlign w:val="center"/>
          </w:tcPr>
          <w:p w:rsidR="00807359" w:rsidRPr="00352284" w:rsidRDefault="00807359" w:rsidP="0080735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52284">
              <w:rPr>
                <w:rFonts w:ascii="Times New Roman" w:hAnsi="Times New Roman" w:cs="Times New Roman"/>
                <w:sz w:val="22"/>
              </w:rPr>
              <w:t>IFG</w:t>
            </w:r>
          </w:p>
        </w:tc>
        <w:tc>
          <w:tcPr>
            <w:tcW w:w="1843" w:type="dxa"/>
            <w:vAlign w:val="center"/>
          </w:tcPr>
          <w:p w:rsidR="00807359" w:rsidRPr="00352284" w:rsidRDefault="00807359" w:rsidP="0080735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52284">
              <w:rPr>
                <w:rFonts w:ascii="Times New Roman" w:hAnsi="Times New Roman" w:cs="Times New Roman"/>
                <w:sz w:val="22"/>
              </w:rPr>
              <w:t>22</w:t>
            </w:r>
          </w:p>
        </w:tc>
        <w:tc>
          <w:tcPr>
            <w:tcW w:w="1843" w:type="dxa"/>
            <w:vAlign w:val="center"/>
          </w:tcPr>
          <w:p w:rsidR="00807359" w:rsidRPr="00352284" w:rsidRDefault="00807359" w:rsidP="0080735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52284">
              <w:rPr>
                <w:rFonts w:ascii="Times New Roman" w:hAnsi="Times New Roman" w:cs="Times New Roman"/>
                <w:sz w:val="22"/>
              </w:rPr>
              <w:t>20</w:t>
            </w:r>
          </w:p>
        </w:tc>
      </w:tr>
      <w:tr w:rsidR="00807359" w:rsidRPr="00352284" w:rsidTr="00A72F35">
        <w:trPr>
          <w:jc w:val="center"/>
        </w:trPr>
        <w:tc>
          <w:tcPr>
            <w:tcW w:w="817" w:type="dxa"/>
            <w:vAlign w:val="center"/>
          </w:tcPr>
          <w:p w:rsidR="00807359" w:rsidRPr="00352284" w:rsidRDefault="00632F23" w:rsidP="0080735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S</w:t>
            </w:r>
            <w:r w:rsidR="00807359" w:rsidRPr="00352284">
              <w:rPr>
                <w:rFonts w:ascii="Times New Roman" w:hAnsi="Times New Roman" w:cs="Times New Roman"/>
                <w:sz w:val="22"/>
              </w:rPr>
              <w:t>MG</w:t>
            </w:r>
          </w:p>
        </w:tc>
        <w:tc>
          <w:tcPr>
            <w:tcW w:w="1843" w:type="dxa"/>
            <w:vAlign w:val="center"/>
          </w:tcPr>
          <w:p w:rsidR="00807359" w:rsidRPr="00352284" w:rsidRDefault="00807359" w:rsidP="0080735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52284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1843" w:type="dxa"/>
            <w:vAlign w:val="center"/>
          </w:tcPr>
          <w:p w:rsidR="00807359" w:rsidRPr="00352284" w:rsidRDefault="00807359" w:rsidP="0080735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52284">
              <w:rPr>
                <w:rFonts w:ascii="Times New Roman" w:hAnsi="Times New Roman" w:cs="Times New Roman"/>
                <w:sz w:val="22"/>
              </w:rPr>
              <w:t>15</w:t>
            </w:r>
          </w:p>
        </w:tc>
      </w:tr>
      <w:tr w:rsidR="00807359" w:rsidRPr="00352284" w:rsidTr="00A72F35">
        <w:trPr>
          <w:jc w:val="center"/>
        </w:trPr>
        <w:tc>
          <w:tcPr>
            <w:tcW w:w="817" w:type="dxa"/>
            <w:vAlign w:val="center"/>
          </w:tcPr>
          <w:p w:rsidR="00807359" w:rsidRPr="00352284" w:rsidRDefault="00807359" w:rsidP="0080735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52284">
              <w:rPr>
                <w:rFonts w:ascii="Times New Roman" w:hAnsi="Times New Roman" w:cs="Times New Roman"/>
                <w:sz w:val="22"/>
              </w:rPr>
              <w:t>AG</w:t>
            </w:r>
          </w:p>
        </w:tc>
        <w:tc>
          <w:tcPr>
            <w:tcW w:w="1843" w:type="dxa"/>
            <w:vAlign w:val="center"/>
          </w:tcPr>
          <w:p w:rsidR="00807359" w:rsidRPr="00352284" w:rsidRDefault="00807359" w:rsidP="0080735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52284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1843" w:type="dxa"/>
            <w:vAlign w:val="center"/>
          </w:tcPr>
          <w:p w:rsidR="00807359" w:rsidRPr="00352284" w:rsidRDefault="00807359" w:rsidP="0080735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52284">
              <w:rPr>
                <w:rFonts w:ascii="Times New Roman" w:hAnsi="Times New Roman" w:cs="Times New Roman"/>
                <w:sz w:val="22"/>
              </w:rPr>
              <w:t>12</w:t>
            </w:r>
          </w:p>
        </w:tc>
      </w:tr>
      <w:tr w:rsidR="00807359" w:rsidRPr="00352284" w:rsidTr="00A72F35">
        <w:trPr>
          <w:jc w:val="center"/>
        </w:trPr>
        <w:tc>
          <w:tcPr>
            <w:tcW w:w="817" w:type="dxa"/>
            <w:vAlign w:val="center"/>
          </w:tcPr>
          <w:p w:rsidR="00807359" w:rsidRPr="00352284" w:rsidRDefault="00807359" w:rsidP="0080735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52284">
              <w:rPr>
                <w:rFonts w:ascii="Times New Roman" w:hAnsi="Times New Roman" w:cs="Times New Roman"/>
                <w:sz w:val="22"/>
              </w:rPr>
              <w:t>STG</w:t>
            </w:r>
          </w:p>
        </w:tc>
        <w:tc>
          <w:tcPr>
            <w:tcW w:w="1843" w:type="dxa"/>
            <w:vAlign w:val="center"/>
          </w:tcPr>
          <w:p w:rsidR="00807359" w:rsidRPr="00352284" w:rsidRDefault="00807359" w:rsidP="0080735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52284">
              <w:rPr>
                <w:rFonts w:ascii="Times New Roman" w:hAnsi="Times New Roman" w:cs="Times New Roman"/>
                <w:sz w:val="22"/>
              </w:rPr>
              <w:t>18</w:t>
            </w:r>
          </w:p>
        </w:tc>
        <w:tc>
          <w:tcPr>
            <w:tcW w:w="1843" w:type="dxa"/>
            <w:vAlign w:val="center"/>
          </w:tcPr>
          <w:p w:rsidR="00807359" w:rsidRPr="00352284" w:rsidRDefault="00807359" w:rsidP="0080735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52284">
              <w:rPr>
                <w:rFonts w:ascii="Times New Roman" w:hAnsi="Times New Roman" w:cs="Times New Roman"/>
                <w:sz w:val="22"/>
              </w:rPr>
              <w:t>25</w:t>
            </w:r>
          </w:p>
        </w:tc>
      </w:tr>
    </w:tbl>
    <w:p w:rsidR="00E51B18" w:rsidRDefault="0098006E" w:rsidP="006212A2">
      <w:pPr>
        <w:rPr>
          <w:rFonts w:ascii="Times New Roman" w:hAnsi="Times New Roman" w:cs="Times New Roman"/>
          <w:sz w:val="22"/>
        </w:rPr>
      </w:pPr>
      <w:r w:rsidRPr="00352284">
        <w:rPr>
          <w:rFonts w:ascii="Times New Roman" w:hAnsi="Times New Roman" w:cs="Times New Roman"/>
          <w:sz w:val="22"/>
        </w:rPr>
        <w:t>SFG: superior frontal gyrus; SPL: superior parietal lobule; MT: middle temporal region; VFG: ventral frontal gyrus; IFG: inferior frontal gyrus; SMG: supramarginal gyrus; AG: angular gyrus; STG: superior temporal gyrus.</w:t>
      </w:r>
    </w:p>
    <w:p w:rsidR="00632F23" w:rsidRPr="00352284" w:rsidRDefault="00632F23" w:rsidP="006212A2">
      <w:pPr>
        <w:rPr>
          <w:rFonts w:ascii="Times New Roman" w:hAnsi="Times New Roman" w:cs="Times New Roman"/>
          <w:sz w:val="22"/>
        </w:rPr>
      </w:pPr>
      <w:bookmarkStart w:id="0" w:name="_GoBack"/>
      <w:bookmarkEnd w:id="0"/>
    </w:p>
    <w:sectPr w:rsidR="00632F23" w:rsidRPr="00352284" w:rsidSect="00007E0B">
      <w:pgSz w:w="11906" w:h="16838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237C3" w:rsidRDefault="009237C3" w:rsidP="00B92499">
      <w:r>
        <w:separator/>
      </w:r>
    </w:p>
  </w:endnote>
  <w:endnote w:type="continuationSeparator" w:id="0">
    <w:p w:rsidR="009237C3" w:rsidRDefault="009237C3" w:rsidP="00B924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237C3" w:rsidRDefault="009237C3" w:rsidP="00B92499">
      <w:r>
        <w:separator/>
      </w:r>
    </w:p>
  </w:footnote>
  <w:footnote w:type="continuationSeparator" w:id="0">
    <w:p w:rsidR="009237C3" w:rsidRDefault="009237C3" w:rsidP="00B9249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B6C15C2"/>
    <w:multiLevelType w:val="hybridMultilevel"/>
    <w:tmpl w:val="C59EF140"/>
    <w:lvl w:ilvl="0" w:tplc="25687AEA">
      <w:start w:val="1"/>
      <w:numFmt w:val="decimal"/>
      <w:lvlText w:val="%1."/>
      <w:lvlJc w:val="left"/>
      <w:pPr>
        <w:ind w:left="360" w:hanging="360"/>
      </w:pPr>
      <w:rPr>
        <w:rFonts w:hint="default"/>
        <w:sz w:val="22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removeDateAndTime/>
  <w:bordersDoNotSurroundHeader/>
  <w:bordersDoNotSurroundFooter/>
  <w:proofState w:spelling="clean" w:grammar="clean"/>
  <w:mailMerge>
    <w:mainDocumentType w:val="formLetters"/>
    <w:dataType w:val="textFile"/>
    <w:activeRecord w:val="-1"/>
  </w:mailMerge>
  <w:trackRevisions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4710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B92499"/>
    <w:rsid w:val="00001C2D"/>
    <w:rsid w:val="00004F77"/>
    <w:rsid w:val="00006D5C"/>
    <w:rsid w:val="00007E09"/>
    <w:rsid w:val="00007E0B"/>
    <w:rsid w:val="00010037"/>
    <w:rsid w:val="000102A3"/>
    <w:rsid w:val="00011382"/>
    <w:rsid w:val="00012957"/>
    <w:rsid w:val="000134A1"/>
    <w:rsid w:val="0001526A"/>
    <w:rsid w:val="00015B8E"/>
    <w:rsid w:val="000216DB"/>
    <w:rsid w:val="00021C00"/>
    <w:rsid w:val="00022349"/>
    <w:rsid w:val="00023770"/>
    <w:rsid w:val="0002393B"/>
    <w:rsid w:val="00024C58"/>
    <w:rsid w:val="00025293"/>
    <w:rsid w:val="00025673"/>
    <w:rsid w:val="000261BC"/>
    <w:rsid w:val="000266EC"/>
    <w:rsid w:val="000272DE"/>
    <w:rsid w:val="0002746B"/>
    <w:rsid w:val="00030F8B"/>
    <w:rsid w:val="0003116B"/>
    <w:rsid w:val="0003170C"/>
    <w:rsid w:val="000334E2"/>
    <w:rsid w:val="00035B8D"/>
    <w:rsid w:val="0003644E"/>
    <w:rsid w:val="00041195"/>
    <w:rsid w:val="000430E8"/>
    <w:rsid w:val="00044A04"/>
    <w:rsid w:val="00044D5C"/>
    <w:rsid w:val="0004567B"/>
    <w:rsid w:val="0004585F"/>
    <w:rsid w:val="000474CF"/>
    <w:rsid w:val="0005193A"/>
    <w:rsid w:val="00051A0D"/>
    <w:rsid w:val="00053BE0"/>
    <w:rsid w:val="000548B2"/>
    <w:rsid w:val="00054F2D"/>
    <w:rsid w:val="00055BF6"/>
    <w:rsid w:val="00057139"/>
    <w:rsid w:val="00057F82"/>
    <w:rsid w:val="00060CAB"/>
    <w:rsid w:val="00060D51"/>
    <w:rsid w:val="00062078"/>
    <w:rsid w:val="00062D79"/>
    <w:rsid w:val="00062EA3"/>
    <w:rsid w:val="00063622"/>
    <w:rsid w:val="000636A1"/>
    <w:rsid w:val="0006385D"/>
    <w:rsid w:val="00063C8D"/>
    <w:rsid w:val="00063EE7"/>
    <w:rsid w:val="000650A1"/>
    <w:rsid w:val="00065BD2"/>
    <w:rsid w:val="00066937"/>
    <w:rsid w:val="000672E5"/>
    <w:rsid w:val="00067345"/>
    <w:rsid w:val="000678B0"/>
    <w:rsid w:val="00070C6E"/>
    <w:rsid w:val="00070F70"/>
    <w:rsid w:val="000712DD"/>
    <w:rsid w:val="000714A5"/>
    <w:rsid w:val="000735CF"/>
    <w:rsid w:val="00073A62"/>
    <w:rsid w:val="000744BE"/>
    <w:rsid w:val="000746E4"/>
    <w:rsid w:val="00074BCE"/>
    <w:rsid w:val="00074EDB"/>
    <w:rsid w:val="00076014"/>
    <w:rsid w:val="0007659A"/>
    <w:rsid w:val="000773F7"/>
    <w:rsid w:val="00077D96"/>
    <w:rsid w:val="000806DB"/>
    <w:rsid w:val="00080A02"/>
    <w:rsid w:val="00082392"/>
    <w:rsid w:val="00082E75"/>
    <w:rsid w:val="000838D1"/>
    <w:rsid w:val="00084041"/>
    <w:rsid w:val="00084418"/>
    <w:rsid w:val="0008442E"/>
    <w:rsid w:val="00084CE0"/>
    <w:rsid w:val="00085C0C"/>
    <w:rsid w:val="00090D5F"/>
    <w:rsid w:val="00091B29"/>
    <w:rsid w:val="0009205E"/>
    <w:rsid w:val="00093893"/>
    <w:rsid w:val="0009535A"/>
    <w:rsid w:val="000954E2"/>
    <w:rsid w:val="00096017"/>
    <w:rsid w:val="00097F62"/>
    <w:rsid w:val="000A1205"/>
    <w:rsid w:val="000A189A"/>
    <w:rsid w:val="000A1BBB"/>
    <w:rsid w:val="000A39EA"/>
    <w:rsid w:val="000A57BE"/>
    <w:rsid w:val="000A6350"/>
    <w:rsid w:val="000A78F3"/>
    <w:rsid w:val="000B0166"/>
    <w:rsid w:val="000B0EBE"/>
    <w:rsid w:val="000B257C"/>
    <w:rsid w:val="000B27B2"/>
    <w:rsid w:val="000B3788"/>
    <w:rsid w:val="000B4281"/>
    <w:rsid w:val="000B450D"/>
    <w:rsid w:val="000B4D2D"/>
    <w:rsid w:val="000B4FD7"/>
    <w:rsid w:val="000B5C80"/>
    <w:rsid w:val="000B6638"/>
    <w:rsid w:val="000C0C20"/>
    <w:rsid w:val="000C1D28"/>
    <w:rsid w:val="000C2556"/>
    <w:rsid w:val="000C3773"/>
    <w:rsid w:val="000C3FC0"/>
    <w:rsid w:val="000C53B8"/>
    <w:rsid w:val="000C55EE"/>
    <w:rsid w:val="000C5A77"/>
    <w:rsid w:val="000C5E8E"/>
    <w:rsid w:val="000C5F47"/>
    <w:rsid w:val="000C66E1"/>
    <w:rsid w:val="000C6AD5"/>
    <w:rsid w:val="000C7945"/>
    <w:rsid w:val="000D05CF"/>
    <w:rsid w:val="000D0775"/>
    <w:rsid w:val="000D07C8"/>
    <w:rsid w:val="000D125C"/>
    <w:rsid w:val="000D209C"/>
    <w:rsid w:val="000D33A2"/>
    <w:rsid w:val="000D34DC"/>
    <w:rsid w:val="000D3E2B"/>
    <w:rsid w:val="000D57B2"/>
    <w:rsid w:val="000D5C95"/>
    <w:rsid w:val="000D6B62"/>
    <w:rsid w:val="000D6FEF"/>
    <w:rsid w:val="000D7308"/>
    <w:rsid w:val="000D74D7"/>
    <w:rsid w:val="000E08C4"/>
    <w:rsid w:val="000E0912"/>
    <w:rsid w:val="000E1471"/>
    <w:rsid w:val="000E1E69"/>
    <w:rsid w:val="000E237E"/>
    <w:rsid w:val="000E281C"/>
    <w:rsid w:val="000E2A5B"/>
    <w:rsid w:val="000E2DE5"/>
    <w:rsid w:val="000E3B30"/>
    <w:rsid w:val="000E3CF3"/>
    <w:rsid w:val="000E4FEA"/>
    <w:rsid w:val="000E7F14"/>
    <w:rsid w:val="000F126A"/>
    <w:rsid w:val="000F16CA"/>
    <w:rsid w:val="000F1874"/>
    <w:rsid w:val="000F2D78"/>
    <w:rsid w:val="000F4F84"/>
    <w:rsid w:val="000F5E8A"/>
    <w:rsid w:val="000F747E"/>
    <w:rsid w:val="000F7B14"/>
    <w:rsid w:val="000F7B2B"/>
    <w:rsid w:val="001005D9"/>
    <w:rsid w:val="001029B9"/>
    <w:rsid w:val="001041D2"/>
    <w:rsid w:val="001053E7"/>
    <w:rsid w:val="00106FC2"/>
    <w:rsid w:val="00107889"/>
    <w:rsid w:val="001079EE"/>
    <w:rsid w:val="001103BD"/>
    <w:rsid w:val="00110FF5"/>
    <w:rsid w:val="00111C57"/>
    <w:rsid w:val="00111D3B"/>
    <w:rsid w:val="00111FCC"/>
    <w:rsid w:val="00116163"/>
    <w:rsid w:val="00117AF3"/>
    <w:rsid w:val="0012018E"/>
    <w:rsid w:val="001206D1"/>
    <w:rsid w:val="00120BD0"/>
    <w:rsid w:val="00120E91"/>
    <w:rsid w:val="001232A8"/>
    <w:rsid w:val="0012349A"/>
    <w:rsid w:val="00123CB9"/>
    <w:rsid w:val="0012509B"/>
    <w:rsid w:val="001262B7"/>
    <w:rsid w:val="00126D08"/>
    <w:rsid w:val="001273D1"/>
    <w:rsid w:val="00127AE5"/>
    <w:rsid w:val="001308B1"/>
    <w:rsid w:val="001318AB"/>
    <w:rsid w:val="00132576"/>
    <w:rsid w:val="00133222"/>
    <w:rsid w:val="00133998"/>
    <w:rsid w:val="00134422"/>
    <w:rsid w:val="0013505A"/>
    <w:rsid w:val="00135B48"/>
    <w:rsid w:val="001370B0"/>
    <w:rsid w:val="00137B26"/>
    <w:rsid w:val="0014081A"/>
    <w:rsid w:val="001410C7"/>
    <w:rsid w:val="001417C4"/>
    <w:rsid w:val="00141C04"/>
    <w:rsid w:val="00143F4F"/>
    <w:rsid w:val="00144345"/>
    <w:rsid w:val="001461E5"/>
    <w:rsid w:val="001471BF"/>
    <w:rsid w:val="00150E58"/>
    <w:rsid w:val="00150EEB"/>
    <w:rsid w:val="001518B0"/>
    <w:rsid w:val="0015203A"/>
    <w:rsid w:val="001543B0"/>
    <w:rsid w:val="00154525"/>
    <w:rsid w:val="001556E1"/>
    <w:rsid w:val="00155FCC"/>
    <w:rsid w:val="0015695F"/>
    <w:rsid w:val="00156FAE"/>
    <w:rsid w:val="00157C5F"/>
    <w:rsid w:val="00161683"/>
    <w:rsid w:val="001619B7"/>
    <w:rsid w:val="00161BBF"/>
    <w:rsid w:val="001624E3"/>
    <w:rsid w:val="001639CC"/>
    <w:rsid w:val="00164037"/>
    <w:rsid w:val="00164192"/>
    <w:rsid w:val="001641C7"/>
    <w:rsid w:val="00165D47"/>
    <w:rsid w:val="00167BE8"/>
    <w:rsid w:val="00170369"/>
    <w:rsid w:val="001716F6"/>
    <w:rsid w:val="001725EB"/>
    <w:rsid w:val="001733AB"/>
    <w:rsid w:val="001739A1"/>
    <w:rsid w:val="001747D4"/>
    <w:rsid w:val="00175385"/>
    <w:rsid w:val="00175AB3"/>
    <w:rsid w:val="00177BFD"/>
    <w:rsid w:val="0018000E"/>
    <w:rsid w:val="00181CD7"/>
    <w:rsid w:val="00182972"/>
    <w:rsid w:val="00182C25"/>
    <w:rsid w:val="00184363"/>
    <w:rsid w:val="00184A20"/>
    <w:rsid w:val="001858C9"/>
    <w:rsid w:val="00185D0E"/>
    <w:rsid w:val="00186D99"/>
    <w:rsid w:val="00190084"/>
    <w:rsid w:val="001913FA"/>
    <w:rsid w:val="00191B78"/>
    <w:rsid w:val="00192055"/>
    <w:rsid w:val="001923D2"/>
    <w:rsid w:val="00192772"/>
    <w:rsid w:val="00192E39"/>
    <w:rsid w:val="00194E41"/>
    <w:rsid w:val="00194E86"/>
    <w:rsid w:val="0019538B"/>
    <w:rsid w:val="00195FD9"/>
    <w:rsid w:val="001965DC"/>
    <w:rsid w:val="001966BF"/>
    <w:rsid w:val="00197DC4"/>
    <w:rsid w:val="001A0640"/>
    <w:rsid w:val="001A0B45"/>
    <w:rsid w:val="001A13E4"/>
    <w:rsid w:val="001A1F7C"/>
    <w:rsid w:val="001A2B47"/>
    <w:rsid w:val="001A464F"/>
    <w:rsid w:val="001A50E3"/>
    <w:rsid w:val="001A7233"/>
    <w:rsid w:val="001A72EB"/>
    <w:rsid w:val="001B02BE"/>
    <w:rsid w:val="001B2096"/>
    <w:rsid w:val="001B32B2"/>
    <w:rsid w:val="001B45DB"/>
    <w:rsid w:val="001B5532"/>
    <w:rsid w:val="001C0BC2"/>
    <w:rsid w:val="001C0C49"/>
    <w:rsid w:val="001C2067"/>
    <w:rsid w:val="001C2AD2"/>
    <w:rsid w:val="001C2DAA"/>
    <w:rsid w:val="001C4CD6"/>
    <w:rsid w:val="001C540E"/>
    <w:rsid w:val="001C61E8"/>
    <w:rsid w:val="001C69EB"/>
    <w:rsid w:val="001C6E1B"/>
    <w:rsid w:val="001C7815"/>
    <w:rsid w:val="001D07E3"/>
    <w:rsid w:val="001D0BBD"/>
    <w:rsid w:val="001D28FA"/>
    <w:rsid w:val="001D2E2B"/>
    <w:rsid w:val="001D430B"/>
    <w:rsid w:val="001D4649"/>
    <w:rsid w:val="001D4BE0"/>
    <w:rsid w:val="001D4DF3"/>
    <w:rsid w:val="001D5E15"/>
    <w:rsid w:val="001D74C2"/>
    <w:rsid w:val="001D79E4"/>
    <w:rsid w:val="001E19BA"/>
    <w:rsid w:val="001E2D79"/>
    <w:rsid w:val="001E36AC"/>
    <w:rsid w:val="001E3AB8"/>
    <w:rsid w:val="001E5106"/>
    <w:rsid w:val="001E54B6"/>
    <w:rsid w:val="001E6146"/>
    <w:rsid w:val="001E63E3"/>
    <w:rsid w:val="001E79AF"/>
    <w:rsid w:val="001E7A53"/>
    <w:rsid w:val="001E7C67"/>
    <w:rsid w:val="001F0E33"/>
    <w:rsid w:val="001F10FA"/>
    <w:rsid w:val="001F1430"/>
    <w:rsid w:val="001F18B5"/>
    <w:rsid w:val="001F2461"/>
    <w:rsid w:val="001F31F1"/>
    <w:rsid w:val="001F3A4B"/>
    <w:rsid w:val="001F3A75"/>
    <w:rsid w:val="001F3B1B"/>
    <w:rsid w:val="001F4500"/>
    <w:rsid w:val="001F53E5"/>
    <w:rsid w:val="001F5F60"/>
    <w:rsid w:val="001F63F3"/>
    <w:rsid w:val="001F6629"/>
    <w:rsid w:val="001F798B"/>
    <w:rsid w:val="00201E46"/>
    <w:rsid w:val="002020AF"/>
    <w:rsid w:val="00202D4F"/>
    <w:rsid w:val="00202E3B"/>
    <w:rsid w:val="00203187"/>
    <w:rsid w:val="00206157"/>
    <w:rsid w:val="0020654C"/>
    <w:rsid w:val="00211330"/>
    <w:rsid w:val="002115CD"/>
    <w:rsid w:val="002119FA"/>
    <w:rsid w:val="00212F44"/>
    <w:rsid w:val="0021516F"/>
    <w:rsid w:val="00215376"/>
    <w:rsid w:val="00216D98"/>
    <w:rsid w:val="00217138"/>
    <w:rsid w:val="00217C91"/>
    <w:rsid w:val="0022082C"/>
    <w:rsid w:val="00224DE4"/>
    <w:rsid w:val="00227A9F"/>
    <w:rsid w:val="00230E8B"/>
    <w:rsid w:val="00232670"/>
    <w:rsid w:val="002327B4"/>
    <w:rsid w:val="00233E79"/>
    <w:rsid w:val="002375EB"/>
    <w:rsid w:val="0023789E"/>
    <w:rsid w:val="002379C3"/>
    <w:rsid w:val="00237B8D"/>
    <w:rsid w:val="00237BCE"/>
    <w:rsid w:val="002425F3"/>
    <w:rsid w:val="0024304E"/>
    <w:rsid w:val="00243A7C"/>
    <w:rsid w:val="00243DC5"/>
    <w:rsid w:val="00244232"/>
    <w:rsid w:val="00244301"/>
    <w:rsid w:val="00246691"/>
    <w:rsid w:val="00246875"/>
    <w:rsid w:val="00250DE8"/>
    <w:rsid w:val="00250E76"/>
    <w:rsid w:val="00251F17"/>
    <w:rsid w:val="002526B1"/>
    <w:rsid w:val="00253909"/>
    <w:rsid w:val="002540CB"/>
    <w:rsid w:val="0025465A"/>
    <w:rsid w:val="002546F3"/>
    <w:rsid w:val="00255633"/>
    <w:rsid w:val="0025649A"/>
    <w:rsid w:val="00256ACF"/>
    <w:rsid w:val="0025715A"/>
    <w:rsid w:val="0026045F"/>
    <w:rsid w:val="0026135A"/>
    <w:rsid w:val="002622DD"/>
    <w:rsid w:val="00262641"/>
    <w:rsid w:val="002627E2"/>
    <w:rsid w:val="002636F7"/>
    <w:rsid w:val="002638C2"/>
    <w:rsid w:val="00264894"/>
    <w:rsid w:val="002661CB"/>
    <w:rsid w:val="002667E4"/>
    <w:rsid w:val="002673C8"/>
    <w:rsid w:val="00270653"/>
    <w:rsid w:val="002708DE"/>
    <w:rsid w:val="00270F88"/>
    <w:rsid w:val="00271994"/>
    <w:rsid w:val="0027263A"/>
    <w:rsid w:val="002727CA"/>
    <w:rsid w:val="00273FDA"/>
    <w:rsid w:val="002746D4"/>
    <w:rsid w:val="00274BD9"/>
    <w:rsid w:val="00276B18"/>
    <w:rsid w:val="002774B9"/>
    <w:rsid w:val="00277E03"/>
    <w:rsid w:val="00277F10"/>
    <w:rsid w:val="00280499"/>
    <w:rsid w:val="00281ADD"/>
    <w:rsid w:val="0028211D"/>
    <w:rsid w:val="002841E3"/>
    <w:rsid w:val="00284465"/>
    <w:rsid w:val="00284B8C"/>
    <w:rsid w:val="00284C22"/>
    <w:rsid w:val="00284E74"/>
    <w:rsid w:val="0028660A"/>
    <w:rsid w:val="00286AC5"/>
    <w:rsid w:val="00290832"/>
    <w:rsid w:val="00294380"/>
    <w:rsid w:val="00294A94"/>
    <w:rsid w:val="00295B74"/>
    <w:rsid w:val="002965E3"/>
    <w:rsid w:val="00296C78"/>
    <w:rsid w:val="00296EB9"/>
    <w:rsid w:val="002A0398"/>
    <w:rsid w:val="002A0F0B"/>
    <w:rsid w:val="002A121A"/>
    <w:rsid w:val="002A21DF"/>
    <w:rsid w:val="002A5570"/>
    <w:rsid w:val="002A5A14"/>
    <w:rsid w:val="002A60AD"/>
    <w:rsid w:val="002A747F"/>
    <w:rsid w:val="002A79D6"/>
    <w:rsid w:val="002B004F"/>
    <w:rsid w:val="002B0335"/>
    <w:rsid w:val="002B1184"/>
    <w:rsid w:val="002B5970"/>
    <w:rsid w:val="002B6563"/>
    <w:rsid w:val="002B68AF"/>
    <w:rsid w:val="002B76F5"/>
    <w:rsid w:val="002B7AC1"/>
    <w:rsid w:val="002C0C92"/>
    <w:rsid w:val="002C1544"/>
    <w:rsid w:val="002C1FA3"/>
    <w:rsid w:val="002C2117"/>
    <w:rsid w:val="002C2188"/>
    <w:rsid w:val="002C2192"/>
    <w:rsid w:val="002C34AA"/>
    <w:rsid w:val="002C3AE0"/>
    <w:rsid w:val="002C55E3"/>
    <w:rsid w:val="002C5681"/>
    <w:rsid w:val="002C586D"/>
    <w:rsid w:val="002C6E99"/>
    <w:rsid w:val="002D2E20"/>
    <w:rsid w:val="002D36B3"/>
    <w:rsid w:val="002D421E"/>
    <w:rsid w:val="002D5DEF"/>
    <w:rsid w:val="002D7E5B"/>
    <w:rsid w:val="002D7ECF"/>
    <w:rsid w:val="002E04DD"/>
    <w:rsid w:val="002E0706"/>
    <w:rsid w:val="002E08F1"/>
    <w:rsid w:val="002E1688"/>
    <w:rsid w:val="002E1722"/>
    <w:rsid w:val="002E1784"/>
    <w:rsid w:val="002E1FE6"/>
    <w:rsid w:val="002E2013"/>
    <w:rsid w:val="002E2E6B"/>
    <w:rsid w:val="002E38C2"/>
    <w:rsid w:val="002E4760"/>
    <w:rsid w:val="002E483D"/>
    <w:rsid w:val="002E51E9"/>
    <w:rsid w:val="002E5DA7"/>
    <w:rsid w:val="002E7854"/>
    <w:rsid w:val="002E79B9"/>
    <w:rsid w:val="002F2016"/>
    <w:rsid w:val="002F53D5"/>
    <w:rsid w:val="002F7452"/>
    <w:rsid w:val="003010AF"/>
    <w:rsid w:val="00302084"/>
    <w:rsid w:val="003029BF"/>
    <w:rsid w:val="00302DA9"/>
    <w:rsid w:val="003048D9"/>
    <w:rsid w:val="00305625"/>
    <w:rsid w:val="0030570C"/>
    <w:rsid w:val="00306385"/>
    <w:rsid w:val="003066AB"/>
    <w:rsid w:val="00310157"/>
    <w:rsid w:val="00310BE2"/>
    <w:rsid w:val="00311A99"/>
    <w:rsid w:val="003128FA"/>
    <w:rsid w:val="003140A3"/>
    <w:rsid w:val="00315A44"/>
    <w:rsid w:val="00320279"/>
    <w:rsid w:val="00322E08"/>
    <w:rsid w:val="00323743"/>
    <w:rsid w:val="00326349"/>
    <w:rsid w:val="003303BB"/>
    <w:rsid w:val="00330636"/>
    <w:rsid w:val="00330902"/>
    <w:rsid w:val="003332B1"/>
    <w:rsid w:val="00333D74"/>
    <w:rsid w:val="0033581E"/>
    <w:rsid w:val="00335E6E"/>
    <w:rsid w:val="00336E0F"/>
    <w:rsid w:val="0033708D"/>
    <w:rsid w:val="00337565"/>
    <w:rsid w:val="003403D8"/>
    <w:rsid w:val="0034053F"/>
    <w:rsid w:val="00340BD3"/>
    <w:rsid w:val="00341007"/>
    <w:rsid w:val="00341C4D"/>
    <w:rsid w:val="003424E6"/>
    <w:rsid w:val="00342FFF"/>
    <w:rsid w:val="00343F87"/>
    <w:rsid w:val="00346631"/>
    <w:rsid w:val="00347967"/>
    <w:rsid w:val="003501BF"/>
    <w:rsid w:val="00350B1A"/>
    <w:rsid w:val="00352284"/>
    <w:rsid w:val="00353A0C"/>
    <w:rsid w:val="00354CCA"/>
    <w:rsid w:val="0035511A"/>
    <w:rsid w:val="0035607C"/>
    <w:rsid w:val="00357F52"/>
    <w:rsid w:val="00360F52"/>
    <w:rsid w:val="003621B6"/>
    <w:rsid w:val="00362F80"/>
    <w:rsid w:val="00363E13"/>
    <w:rsid w:val="00363E85"/>
    <w:rsid w:val="0036568B"/>
    <w:rsid w:val="003664BD"/>
    <w:rsid w:val="00366557"/>
    <w:rsid w:val="00367A0C"/>
    <w:rsid w:val="00367E4D"/>
    <w:rsid w:val="00367F31"/>
    <w:rsid w:val="00370BB5"/>
    <w:rsid w:val="003713B1"/>
    <w:rsid w:val="00371818"/>
    <w:rsid w:val="00372953"/>
    <w:rsid w:val="00372E0C"/>
    <w:rsid w:val="00375C67"/>
    <w:rsid w:val="0037603F"/>
    <w:rsid w:val="0038138F"/>
    <w:rsid w:val="00382169"/>
    <w:rsid w:val="00383429"/>
    <w:rsid w:val="0038465B"/>
    <w:rsid w:val="003858DD"/>
    <w:rsid w:val="00385D83"/>
    <w:rsid w:val="00387D3C"/>
    <w:rsid w:val="00391461"/>
    <w:rsid w:val="00391784"/>
    <w:rsid w:val="00391D7C"/>
    <w:rsid w:val="00394438"/>
    <w:rsid w:val="00394F75"/>
    <w:rsid w:val="00395CBC"/>
    <w:rsid w:val="00396A23"/>
    <w:rsid w:val="003A1CFE"/>
    <w:rsid w:val="003A3FF0"/>
    <w:rsid w:val="003A5607"/>
    <w:rsid w:val="003A567A"/>
    <w:rsid w:val="003A5DBD"/>
    <w:rsid w:val="003A5F15"/>
    <w:rsid w:val="003A64C5"/>
    <w:rsid w:val="003A6EB9"/>
    <w:rsid w:val="003A729F"/>
    <w:rsid w:val="003B0367"/>
    <w:rsid w:val="003B0A6C"/>
    <w:rsid w:val="003B2EFC"/>
    <w:rsid w:val="003B3694"/>
    <w:rsid w:val="003B4A08"/>
    <w:rsid w:val="003B5D85"/>
    <w:rsid w:val="003C0964"/>
    <w:rsid w:val="003C0D10"/>
    <w:rsid w:val="003C160B"/>
    <w:rsid w:val="003C26EF"/>
    <w:rsid w:val="003C2901"/>
    <w:rsid w:val="003C446E"/>
    <w:rsid w:val="003C4982"/>
    <w:rsid w:val="003C4F01"/>
    <w:rsid w:val="003C575F"/>
    <w:rsid w:val="003C5AE7"/>
    <w:rsid w:val="003C7160"/>
    <w:rsid w:val="003C7270"/>
    <w:rsid w:val="003D1ECE"/>
    <w:rsid w:val="003D20B9"/>
    <w:rsid w:val="003D26EF"/>
    <w:rsid w:val="003D2C79"/>
    <w:rsid w:val="003D350C"/>
    <w:rsid w:val="003D449D"/>
    <w:rsid w:val="003D4993"/>
    <w:rsid w:val="003D4FD2"/>
    <w:rsid w:val="003D53CC"/>
    <w:rsid w:val="003D56AE"/>
    <w:rsid w:val="003D5D74"/>
    <w:rsid w:val="003D7191"/>
    <w:rsid w:val="003E2D09"/>
    <w:rsid w:val="003E413D"/>
    <w:rsid w:val="003E45F4"/>
    <w:rsid w:val="003E49AE"/>
    <w:rsid w:val="003E5357"/>
    <w:rsid w:val="003E5F72"/>
    <w:rsid w:val="003E5FA9"/>
    <w:rsid w:val="003E78D5"/>
    <w:rsid w:val="003E78DD"/>
    <w:rsid w:val="003F2263"/>
    <w:rsid w:val="003F37A4"/>
    <w:rsid w:val="003F4552"/>
    <w:rsid w:val="003F4B40"/>
    <w:rsid w:val="003F537B"/>
    <w:rsid w:val="003F7AE6"/>
    <w:rsid w:val="0040039E"/>
    <w:rsid w:val="00400CBF"/>
    <w:rsid w:val="0040432B"/>
    <w:rsid w:val="00407D94"/>
    <w:rsid w:val="00407E88"/>
    <w:rsid w:val="00410179"/>
    <w:rsid w:val="00410B1B"/>
    <w:rsid w:val="00411201"/>
    <w:rsid w:val="004118D8"/>
    <w:rsid w:val="0041269B"/>
    <w:rsid w:val="00414367"/>
    <w:rsid w:val="0041565D"/>
    <w:rsid w:val="0041571F"/>
    <w:rsid w:val="00420C51"/>
    <w:rsid w:val="00422C3A"/>
    <w:rsid w:val="00422F5C"/>
    <w:rsid w:val="00423018"/>
    <w:rsid w:val="00423034"/>
    <w:rsid w:val="00423179"/>
    <w:rsid w:val="00423D19"/>
    <w:rsid w:val="004240BB"/>
    <w:rsid w:val="00426A1E"/>
    <w:rsid w:val="00426F3B"/>
    <w:rsid w:val="00430040"/>
    <w:rsid w:val="00430D33"/>
    <w:rsid w:val="00431179"/>
    <w:rsid w:val="00431652"/>
    <w:rsid w:val="004320AE"/>
    <w:rsid w:val="00432606"/>
    <w:rsid w:val="00432823"/>
    <w:rsid w:val="00433002"/>
    <w:rsid w:val="0043625F"/>
    <w:rsid w:val="00436260"/>
    <w:rsid w:val="00436A47"/>
    <w:rsid w:val="00441378"/>
    <w:rsid w:val="004424CC"/>
    <w:rsid w:val="004449FD"/>
    <w:rsid w:val="00444E34"/>
    <w:rsid w:val="00445804"/>
    <w:rsid w:val="0044664D"/>
    <w:rsid w:val="00447FCF"/>
    <w:rsid w:val="004506DA"/>
    <w:rsid w:val="004509C1"/>
    <w:rsid w:val="00450AB8"/>
    <w:rsid w:val="00450FDC"/>
    <w:rsid w:val="004511F6"/>
    <w:rsid w:val="004523E5"/>
    <w:rsid w:val="004527A5"/>
    <w:rsid w:val="004527AC"/>
    <w:rsid w:val="00454378"/>
    <w:rsid w:val="00454AD8"/>
    <w:rsid w:val="0045535D"/>
    <w:rsid w:val="00455C12"/>
    <w:rsid w:val="00456133"/>
    <w:rsid w:val="004578CD"/>
    <w:rsid w:val="004613B1"/>
    <w:rsid w:val="00462D27"/>
    <w:rsid w:val="00462F2B"/>
    <w:rsid w:val="00463062"/>
    <w:rsid w:val="00467ACE"/>
    <w:rsid w:val="00467B4B"/>
    <w:rsid w:val="004715FB"/>
    <w:rsid w:val="00471D20"/>
    <w:rsid w:val="00473A6E"/>
    <w:rsid w:val="0047533B"/>
    <w:rsid w:val="00476419"/>
    <w:rsid w:val="004764FD"/>
    <w:rsid w:val="004811DC"/>
    <w:rsid w:val="00481301"/>
    <w:rsid w:val="00481C3B"/>
    <w:rsid w:val="004828E1"/>
    <w:rsid w:val="00482CA6"/>
    <w:rsid w:val="00484604"/>
    <w:rsid w:val="00484B59"/>
    <w:rsid w:val="00484F51"/>
    <w:rsid w:val="004854CA"/>
    <w:rsid w:val="00486890"/>
    <w:rsid w:val="00487D34"/>
    <w:rsid w:val="0049049C"/>
    <w:rsid w:val="0049095E"/>
    <w:rsid w:val="00490F3C"/>
    <w:rsid w:val="00491561"/>
    <w:rsid w:val="00492321"/>
    <w:rsid w:val="00492669"/>
    <w:rsid w:val="004942BB"/>
    <w:rsid w:val="00495243"/>
    <w:rsid w:val="00496CE5"/>
    <w:rsid w:val="004A0C6E"/>
    <w:rsid w:val="004A203B"/>
    <w:rsid w:val="004A230C"/>
    <w:rsid w:val="004A2ADF"/>
    <w:rsid w:val="004A2FF3"/>
    <w:rsid w:val="004A5A0A"/>
    <w:rsid w:val="004A5C08"/>
    <w:rsid w:val="004A72CA"/>
    <w:rsid w:val="004B1245"/>
    <w:rsid w:val="004B1733"/>
    <w:rsid w:val="004B20E7"/>
    <w:rsid w:val="004B390A"/>
    <w:rsid w:val="004B398C"/>
    <w:rsid w:val="004B3AE7"/>
    <w:rsid w:val="004B51F2"/>
    <w:rsid w:val="004B583E"/>
    <w:rsid w:val="004B60AD"/>
    <w:rsid w:val="004B6FE7"/>
    <w:rsid w:val="004B77CE"/>
    <w:rsid w:val="004B7D74"/>
    <w:rsid w:val="004C21BF"/>
    <w:rsid w:val="004C28FC"/>
    <w:rsid w:val="004C354F"/>
    <w:rsid w:val="004C3629"/>
    <w:rsid w:val="004C3C1D"/>
    <w:rsid w:val="004C500E"/>
    <w:rsid w:val="004C6090"/>
    <w:rsid w:val="004C62A8"/>
    <w:rsid w:val="004C7B2F"/>
    <w:rsid w:val="004C7E2F"/>
    <w:rsid w:val="004D0378"/>
    <w:rsid w:val="004D038B"/>
    <w:rsid w:val="004D0C7A"/>
    <w:rsid w:val="004D1293"/>
    <w:rsid w:val="004D54FF"/>
    <w:rsid w:val="004D5B1D"/>
    <w:rsid w:val="004D5E1B"/>
    <w:rsid w:val="004D5E30"/>
    <w:rsid w:val="004D76AA"/>
    <w:rsid w:val="004E1711"/>
    <w:rsid w:val="004E2247"/>
    <w:rsid w:val="004E3BDF"/>
    <w:rsid w:val="004E41DD"/>
    <w:rsid w:val="004E644D"/>
    <w:rsid w:val="004E6A18"/>
    <w:rsid w:val="004E6C64"/>
    <w:rsid w:val="004E707C"/>
    <w:rsid w:val="004E7178"/>
    <w:rsid w:val="004F084B"/>
    <w:rsid w:val="004F12A3"/>
    <w:rsid w:val="004F1B9C"/>
    <w:rsid w:val="004F2D01"/>
    <w:rsid w:val="004F3DDD"/>
    <w:rsid w:val="004F4CFB"/>
    <w:rsid w:val="004F5B87"/>
    <w:rsid w:val="004F6C02"/>
    <w:rsid w:val="004F7DD6"/>
    <w:rsid w:val="00500123"/>
    <w:rsid w:val="00500550"/>
    <w:rsid w:val="00500B7C"/>
    <w:rsid w:val="00501239"/>
    <w:rsid w:val="0050180A"/>
    <w:rsid w:val="00502058"/>
    <w:rsid w:val="0050208B"/>
    <w:rsid w:val="005035A2"/>
    <w:rsid w:val="005039CF"/>
    <w:rsid w:val="005061C7"/>
    <w:rsid w:val="00506A2D"/>
    <w:rsid w:val="00506E50"/>
    <w:rsid w:val="005105E9"/>
    <w:rsid w:val="0051161B"/>
    <w:rsid w:val="005120BF"/>
    <w:rsid w:val="005120F4"/>
    <w:rsid w:val="005149D3"/>
    <w:rsid w:val="00514CD2"/>
    <w:rsid w:val="0051543D"/>
    <w:rsid w:val="0051559A"/>
    <w:rsid w:val="00515965"/>
    <w:rsid w:val="00515FD5"/>
    <w:rsid w:val="005165B7"/>
    <w:rsid w:val="00520BDF"/>
    <w:rsid w:val="0052170D"/>
    <w:rsid w:val="00522A63"/>
    <w:rsid w:val="00522F02"/>
    <w:rsid w:val="00524BF4"/>
    <w:rsid w:val="00525D39"/>
    <w:rsid w:val="00527110"/>
    <w:rsid w:val="00527DCA"/>
    <w:rsid w:val="00531401"/>
    <w:rsid w:val="005320BC"/>
    <w:rsid w:val="00532428"/>
    <w:rsid w:val="00532539"/>
    <w:rsid w:val="00532D73"/>
    <w:rsid w:val="00533A8F"/>
    <w:rsid w:val="00534745"/>
    <w:rsid w:val="00534B16"/>
    <w:rsid w:val="00535598"/>
    <w:rsid w:val="00536B0F"/>
    <w:rsid w:val="00541EDF"/>
    <w:rsid w:val="0054401D"/>
    <w:rsid w:val="00544F63"/>
    <w:rsid w:val="00547210"/>
    <w:rsid w:val="00547BC6"/>
    <w:rsid w:val="0055029D"/>
    <w:rsid w:val="00550C3C"/>
    <w:rsid w:val="00551159"/>
    <w:rsid w:val="00554E18"/>
    <w:rsid w:val="005564CF"/>
    <w:rsid w:val="00556832"/>
    <w:rsid w:val="005568D0"/>
    <w:rsid w:val="00556CD9"/>
    <w:rsid w:val="00556EE3"/>
    <w:rsid w:val="00557140"/>
    <w:rsid w:val="0055747B"/>
    <w:rsid w:val="00557504"/>
    <w:rsid w:val="00560D6F"/>
    <w:rsid w:val="00563E6A"/>
    <w:rsid w:val="005645EE"/>
    <w:rsid w:val="00565227"/>
    <w:rsid w:val="005675F4"/>
    <w:rsid w:val="00567A37"/>
    <w:rsid w:val="0057154A"/>
    <w:rsid w:val="00572609"/>
    <w:rsid w:val="00573E62"/>
    <w:rsid w:val="00575D5D"/>
    <w:rsid w:val="00576702"/>
    <w:rsid w:val="00576979"/>
    <w:rsid w:val="00576CCC"/>
    <w:rsid w:val="00577F28"/>
    <w:rsid w:val="00580CB7"/>
    <w:rsid w:val="005846F2"/>
    <w:rsid w:val="00587468"/>
    <w:rsid w:val="00590737"/>
    <w:rsid w:val="00590887"/>
    <w:rsid w:val="0059197E"/>
    <w:rsid w:val="00592987"/>
    <w:rsid w:val="005929CC"/>
    <w:rsid w:val="00593996"/>
    <w:rsid w:val="00594DEE"/>
    <w:rsid w:val="00595A4D"/>
    <w:rsid w:val="005965FB"/>
    <w:rsid w:val="005975FA"/>
    <w:rsid w:val="00597AC1"/>
    <w:rsid w:val="00597B99"/>
    <w:rsid w:val="005A00AD"/>
    <w:rsid w:val="005A0B65"/>
    <w:rsid w:val="005A2140"/>
    <w:rsid w:val="005A35C6"/>
    <w:rsid w:val="005A62F5"/>
    <w:rsid w:val="005A7C91"/>
    <w:rsid w:val="005A7FFE"/>
    <w:rsid w:val="005B0A6A"/>
    <w:rsid w:val="005B14AE"/>
    <w:rsid w:val="005B1CEC"/>
    <w:rsid w:val="005B59D2"/>
    <w:rsid w:val="005B5CBD"/>
    <w:rsid w:val="005B5DCE"/>
    <w:rsid w:val="005C13D4"/>
    <w:rsid w:val="005C20F3"/>
    <w:rsid w:val="005C26E5"/>
    <w:rsid w:val="005C5BFA"/>
    <w:rsid w:val="005C6087"/>
    <w:rsid w:val="005C6D33"/>
    <w:rsid w:val="005D0AF0"/>
    <w:rsid w:val="005D0C1B"/>
    <w:rsid w:val="005D0D5A"/>
    <w:rsid w:val="005D30AA"/>
    <w:rsid w:val="005D35DC"/>
    <w:rsid w:val="005D3CE8"/>
    <w:rsid w:val="005D3D8F"/>
    <w:rsid w:val="005D44E7"/>
    <w:rsid w:val="005D473F"/>
    <w:rsid w:val="005D5A82"/>
    <w:rsid w:val="005D5C36"/>
    <w:rsid w:val="005D6B97"/>
    <w:rsid w:val="005D6C7D"/>
    <w:rsid w:val="005D7A45"/>
    <w:rsid w:val="005E0B4B"/>
    <w:rsid w:val="005E0D18"/>
    <w:rsid w:val="005E0EAB"/>
    <w:rsid w:val="005E1D0C"/>
    <w:rsid w:val="005E2363"/>
    <w:rsid w:val="005E2822"/>
    <w:rsid w:val="005E3531"/>
    <w:rsid w:val="005E35B6"/>
    <w:rsid w:val="005E3F8C"/>
    <w:rsid w:val="005E7788"/>
    <w:rsid w:val="005E79F3"/>
    <w:rsid w:val="005F2683"/>
    <w:rsid w:val="005F2DFD"/>
    <w:rsid w:val="005F3355"/>
    <w:rsid w:val="005F372A"/>
    <w:rsid w:val="005F4337"/>
    <w:rsid w:val="005F5351"/>
    <w:rsid w:val="005F5F8B"/>
    <w:rsid w:val="005F67CA"/>
    <w:rsid w:val="005F715E"/>
    <w:rsid w:val="005F765F"/>
    <w:rsid w:val="006016A5"/>
    <w:rsid w:val="00601C72"/>
    <w:rsid w:val="00602939"/>
    <w:rsid w:val="00603134"/>
    <w:rsid w:val="0060535A"/>
    <w:rsid w:val="00605871"/>
    <w:rsid w:val="006076B1"/>
    <w:rsid w:val="0060781B"/>
    <w:rsid w:val="00607CF9"/>
    <w:rsid w:val="006100F7"/>
    <w:rsid w:val="00611B2F"/>
    <w:rsid w:val="00611E92"/>
    <w:rsid w:val="006148D6"/>
    <w:rsid w:val="00614900"/>
    <w:rsid w:val="00614F6A"/>
    <w:rsid w:val="006155A1"/>
    <w:rsid w:val="006162E7"/>
    <w:rsid w:val="0062105C"/>
    <w:rsid w:val="006212A2"/>
    <w:rsid w:val="00621E05"/>
    <w:rsid w:val="006259B8"/>
    <w:rsid w:val="00626D0C"/>
    <w:rsid w:val="006271FF"/>
    <w:rsid w:val="00627573"/>
    <w:rsid w:val="00627B27"/>
    <w:rsid w:val="00630C3E"/>
    <w:rsid w:val="0063184C"/>
    <w:rsid w:val="0063294C"/>
    <w:rsid w:val="00632F23"/>
    <w:rsid w:val="0063356F"/>
    <w:rsid w:val="006335AC"/>
    <w:rsid w:val="00633764"/>
    <w:rsid w:val="006348DF"/>
    <w:rsid w:val="006353E5"/>
    <w:rsid w:val="00635BFE"/>
    <w:rsid w:val="0063640C"/>
    <w:rsid w:val="00637EFB"/>
    <w:rsid w:val="0064010E"/>
    <w:rsid w:val="0064031C"/>
    <w:rsid w:val="00641A08"/>
    <w:rsid w:val="006428A7"/>
    <w:rsid w:val="00642EEB"/>
    <w:rsid w:val="006432ED"/>
    <w:rsid w:val="00644C89"/>
    <w:rsid w:val="0064507C"/>
    <w:rsid w:val="00646C89"/>
    <w:rsid w:val="00646DB8"/>
    <w:rsid w:val="00646EF0"/>
    <w:rsid w:val="006472F2"/>
    <w:rsid w:val="006474E6"/>
    <w:rsid w:val="00647899"/>
    <w:rsid w:val="00650641"/>
    <w:rsid w:val="006520E4"/>
    <w:rsid w:val="00652393"/>
    <w:rsid w:val="006534A4"/>
    <w:rsid w:val="00654713"/>
    <w:rsid w:val="00654A24"/>
    <w:rsid w:val="006552F9"/>
    <w:rsid w:val="00655932"/>
    <w:rsid w:val="00657CD9"/>
    <w:rsid w:val="00657DC7"/>
    <w:rsid w:val="00660812"/>
    <w:rsid w:val="00660D7C"/>
    <w:rsid w:val="00663D96"/>
    <w:rsid w:val="00664826"/>
    <w:rsid w:val="0066483E"/>
    <w:rsid w:val="00664E91"/>
    <w:rsid w:val="00665CFC"/>
    <w:rsid w:val="006666B3"/>
    <w:rsid w:val="006672AD"/>
    <w:rsid w:val="00670433"/>
    <w:rsid w:val="006715C8"/>
    <w:rsid w:val="00672CEB"/>
    <w:rsid w:val="0067376E"/>
    <w:rsid w:val="006745A2"/>
    <w:rsid w:val="006759D9"/>
    <w:rsid w:val="00676B85"/>
    <w:rsid w:val="00677188"/>
    <w:rsid w:val="006771E3"/>
    <w:rsid w:val="006810C7"/>
    <w:rsid w:val="00681CF2"/>
    <w:rsid w:val="006821C0"/>
    <w:rsid w:val="006823ED"/>
    <w:rsid w:val="00682FBA"/>
    <w:rsid w:val="006832F6"/>
    <w:rsid w:val="0068340F"/>
    <w:rsid w:val="00683BE7"/>
    <w:rsid w:val="00685F9C"/>
    <w:rsid w:val="006863E9"/>
    <w:rsid w:val="006868F0"/>
    <w:rsid w:val="006879BE"/>
    <w:rsid w:val="00691A91"/>
    <w:rsid w:val="00691AD8"/>
    <w:rsid w:val="00691F75"/>
    <w:rsid w:val="0069272A"/>
    <w:rsid w:val="006959A2"/>
    <w:rsid w:val="006975D3"/>
    <w:rsid w:val="006A04D7"/>
    <w:rsid w:val="006A4837"/>
    <w:rsid w:val="006A4BDC"/>
    <w:rsid w:val="006A4BE4"/>
    <w:rsid w:val="006A563C"/>
    <w:rsid w:val="006A5BB2"/>
    <w:rsid w:val="006A69DE"/>
    <w:rsid w:val="006A723B"/>
    <w:rsid w:val="006B1B55"/>
    <w:rsid w:val="006B1D5C"/>
    <w:rsid w:val="006B3024"/>
    <w:rsid w:val="006B321B"/>
    <w:rsid w:val="006B5F89"/>
    <w:rsid w:val="006B6594"/>
    <w:rsid w:val="006B6FEB"/>
    <w:rsid w:val="006B731F"/>
    <w:rsid w:val="006C10A8"/>
    <w:rsid w:val="006C16D0"/>
    <w:rsid w:val="006C292A"/>
    <w:rsid w:val="006C3AC5"/>
    <w:rsid w:val="006C5917"/>
    <w:rsid w:val="006C6057"/>
    <w:rsid w:val="006C6431"/>
    <w:rsid w:val="006C6488"/>
    <w:rsid w:val="006C6D39"/>
    <w:rsid w:val="006C70DE"/>
    <w:rsid w:val="006C7D63"/>
    <w:rsid w:val="006D0535"/>
    <w:rsid w:val="006D2649"/>
    <w:rsid w:val="006D39D2"/>
    <w:rsid w:val="006D44A4"/>
    <w:rsid w:val="006D4E32"/>
    <w:rsid w:val="006D5080"/>
    <w:rsid w:val="006D5089"/>
    <w:rsid w:val="006D60E9"/>
    <w:rsid w:val="006D725A"/>
    <w:rsid w:val="006D7D51"/>
    <w:rsid w:val="006E0120"/>
    <w:rsid w:val="006E2609"/>
    <w:rsid w:val="006E2650"/>
    <w:rsid w:val="006E2C0E"/>
    <w:rsid w:val="006E2DF5"/>
    <w:rsid w:val="006E303C"/>
    <w:rsid w:val="006E32B2"/>
    <w:rsid w:val="006E3B3B"/>
    <w:rsid w:val="006E3DCF"/>
    <w:rsid w:val="006E4E67"/>
    <w:rsid w:val="006E6DB9"/>
    <w:rsid w:val="006E70AD"/>
    <w:rsid w:val="006E744D"/>
    <w:rsid w:val="006E75B8"/>
    <w:rsid w:val="006E786D"/>
    <w:rsid w:val="006E7C18"/>
    <w:rsid w:val="006E7C78"/>
    <w:rsid w:val="006E7DDA"/>
    <w:rsid w:val="006E7FF7"/>
    <w:rsid w:val="006F1F6C"/>
    <w:rsid w:val="006F2C68"/>
    <w:rsid w:val="006F2DA5"/>
    <w:rsid w:val="006F4475"/>
    <w:rsid w:val="006F6154"/>
    <w:rsid w:val="006F6999"/>
    <w:rsid w:val="006F6BD2"/>
    <w:rsid w:val="006F6DE8"/>
    <w:rsid w:val="00700602"/>
    <w:rsid w:val="007025BB"/>
    <w:rsid w:val="00702E42"/>
    <w:rsid w:val="007032FB"/>
    <w:rsid w:val="00703472"/>
    <w:rsid w:val="0070379B"/>
    <w:rsid w:val="00703B9A"/>
    <w:rsid w:val="00704D8E"/>
    <w:rsid w:val="00705A3D"/>
    <w:rsid w:val="00707A56"/>
    <w:rsid w:val="00707DEC"/>
    <w:rsid w:val="0071040C"/>
    <w:rsid w:val="0071097F"/>
    <w:rsid w:val="00711C14"/>
    <w:rsid w:val="00712E42"/>
    <w:rsid w:val="00713448"/>
    <w:rsid w:val="00713B9A"/>
    <w:rsid w:val="007167D2"/>
    <w:rsid w:val="007169DB"/>
    <w:rsid w:val="00717527"/>
    <w:rsid w:val="00717831"/>
    <w:rsid w:val="007226AD"/>
    <w:rsid w:val="007227E0"/>
    <w:rsid w:val="00723101"/>
    <w:rsid w:val="007242FC"/>
    <w:rsid w:val="00727F3C"/>
    <w:rsid w:val="00730084"/>
    <w:rsid w:val="00730F38"/>
    <w:rsid w:val="00731AFE"/>
    <w:rsid w:val="00732514"/>
    <w:rsid w:val="00733ACC"/>
    <w:rsid w:val="00734F84"/>
    <w:rsid w:val="007365D0"/>
    <w:rsid w:val="00737178"/>
    <w:rsid w:val="007373E3"/>
    <w:rsid w:val="00741713"/>
    <w:rsid w:val="00741FCA"/>
    <w:rsid w:val="00743AC4"/>
    <w:rsid w:val="00743ADE"/>
    <w:rsid w:val="00745489"/>
    <w:rsid w:val="007463BE"/>
    <w:rsid w:val="00746D80"/>
    <w:rsid w:val="007472DF"/>
    <w:rsid w:val="00747414"/>
    <w:rsid w:val="007502CD"/>
    <w:rsid w:val="0075073E"/>
    <w:rsid w:val="00750AE3"/>
    <w:rsid w:val="00751803"/>
    <w:rsid w:val="00751CE2"/>
    <w:rsid w:val="00752573"/>
    <w:rsid w:val="007548B5"/>
    <w:rsid w:val="007548E2"/>
    <w:rsid w:val="00754A75"/>
    <w:rsid w:val="007559EA"/>
    <w:rsid w:val="00756C23"/>
    <w:rsid w:val="00757E98"/>
    <w:rsid w:val="00757F02"/>
    <w:rsid w:val="00760608"/>
    <w:rsid w:val="00761943"/>
    <w:rsid w:val="00762272"/>
    <w:rsid w:val="007628E3"/>
    <w:rsid w:val="00763246"/>
    <w:rsid w:val="00764147"/>
    <w:rsid w:val="007643FC"/>
    <w:rsid w:val="0076471E"/>
    <w:rsid w:val="00767371"/>
    <w:rsid w:val="00767707"/>
    <w:rsid w:val="00770AE5"/>
    <w:rsid w:val="00771496"/>
    <w:rsid w:val="007715FF"/>
    <w:rsid w:val="00771A49"/>
    <w:rsid w:val="00772128"/>
    <w:rsid w:val="00773225"/>
    <w:rsid w:val="00781503"/>
    <w:rsid w:val="00781C50"/>
    <w:rsid w:val="00781FD5"/>
    <w:rsid w:val="00783B4D"/>
    <w:rsid w:val="00784D3C"/>
    <w:rsid w:val="00785138"/>
    <w:rsid w:val="00785B82"/>
    <w:rsid w:val="00785C0D"/>
    <w:rsid w:val="007862F7"/>
    <w:rsid w:val="0078726B"/>
    <w:rsid w:val="007873B4"/>
    <w:rsid w:val="00790EB5"/>
    <w:rsid w:val="007913CD"/>
    <w:rsid w:val="007918AE"/>
    <w:rsid w:val="007919B7"/>
    <w:rsid w:val="00793262"/>
    <w:rsid w:val="007947A4"/>
    <w:rsid w:val="007A068B"/>
    <w:rsid w:val="007A0AD8"/>
    <w:rsid w:val="007A1CBC"/>
    <w:rsid w:val="007A2DDD"/>
    <w:rsid w:val="007A36F3"/>
    <w:rsid w:val="007A36F9"/>
    <w:rsid w:val="007A3954"/>
    <w:rsid w:val="007A3D07"/>
    <w:rsid w:val="007A4666"/>
    <w:rsid w:val="007A4E8A"/>
    <w:rsid w:val="007A58A2"/>
    <w:rsid w:val="007A5F85"/>
    <w:rsid w:val="007A64D7"/>
    <w:rsid w:val="007A721A"/>
    <w:rsid w:val="007A797D"/>
    <w:rsid w:val="007A7C95"/>
    <w:rsid w:val="007B0A3A"/>
    <w:rsid w:val="007B0E41"/>
    <w:rsid w:val="007B1E95"/>
    <w:rsid w:val="007B25DA"/>
    <w:rsid w:val="007B46BA"/>
    <w:rsid w:val="007B5194"/>
    <w:rsid w:val="007B5B57"/>
    <w:rsid w:val="007B6B43"/>
    <w:rsid w:val="007B6E8F"/>
    <w:rsid w:val="007C2B19"/>
    <w:rsid w:val="007C4088"/>
    <w:rsid w:val="007C47E8"/>
    <w:rsid w:val="007C5289"/>
    <w:rsid w:val="007C7758"/>
    <w:rsid w:val="007D0AB0"/>
    <w:rsid w:val="007D1784"/>
    <w:rsid w:val="007D22B5"/>
    <w:rsid w:val="007D405C"/>
    <w:rsid w:val="007D543B"/>
    <w:rsid w:val="007D58A0"/>
    <w:rsid w:val="007D6578"/>
    <w:rsid w:val="007D70A9"/>
    <w:rsid w:val="007D7507"/>
    <w:rsid w:val="007E1E77"/>
    <w:rsid w:val="007E32E0"/>
    <w:rsid w:val="007E3542"/>
    <w:rsid w:val="007E420A"/>
    <w:rsid w:val="007E4A52"/>
    <w:rsid w:val="007E6921"/>
    <w:rsid w:val="007F1FA1"/>
    <w:rsid w:val="007F240B"/>
    <w:rsid w:val="007F2E22"/>
    <w:rsid w:val="007F3F25"/>
    <w:rsid w:val="007F3F63"/>
    <w:rsid w:val="007F430D"/>
    <w:rsid w:val="007F451F"/>
    <w:rsid w:val="007F5205"/>
    <w:rsid w:val="007F5A2B"/>
    <w:rsid w:val="007F6A94"/>
    <w:rsid w:val="007F7910"/>
    <w:rsid w:val="007F7CD2"/>
    <w:rsid w:val="008005FE"/>
    <w:rsid w:val="00800881"/>
    <w:rsid w:val="008018EB"/>
    <w:rsid w:val="00803BF2"/>
    <w:rsid w:val="00805A58"/>
    <w:rsid w:val="00807359"/>
    <w:rsid w:val="00807486"/>
    <w:rsid w:val="00807507"/>
    <w:rsid w:val="0080764B"/>
    <w:rsid w:val="008076D3"/>
    <w:rsid w:val="00814C43"/>
    <w:rsid w:val="008155AE"/>
    <w:rsid w:val="00816B3A"/>
    <w:rsid w:val="00817B0C"/>
    <w:rsid w:val="00817CE1"/>
    <w:rsid w:val="00820623"/>
    <w:rsid w:val="00822A5E"/>
    <w:rsid w:val="00823794"/>
    <w:rsid w:val="00824781"/>
    <w:rsid w:val="00825385"/>
    <w:rsid w:val="00825D65"/>
    <w:rsid w:val="00826346"/>
    <w:rsid w:val="00832834"/>
    <w:rsid w:val="008342E8"/>
    <w:rsid w:val="00835767"/>
    <w:rsid w:val="00835E27"/>
    <w:rsid w:val="00836B43"/>
    <w:rsid w:val="00843B2B"/>
    <w:rsid w:val="00844ADC"/>
    <w:rsid w:val="0084661B"/>
    <w:rsid w:val="00847734"/>
    <w:rsid w:val="00847B32"/>
    <w:rsid w:val="0085164A"/>
    <w:rsid w:val="00851A9E"/>
    <w:rsid w:val="00851DBB"/>
    <w:rsid w:val="008523CB"/>
    <w:rsid w:val="00854070"/>
    <w:rsid w:val="00854B1C"/>
    <w:rsid w:val="00854F28"/>
    <w:rsid w:val="00854F5E"/>
    <w:rsid w:val="00855445"/>
    <w:rsid w:val="00855F75"/>
    <w:rsid w:val="00856872"/>
    <w:rsid w:val="00857497"/>
    <w:rsid w:val="00857A4D"/>
    <w:rsid w:val="00860AF5"/>
    <w:rsid w:val="0086223C"/>
    <w:rsid w:val="00862D8B"/>
    <w:rsid w:val="00863C0A"/>
    <w:rsid w:val="008663C7"/>
    <w:rsid w:val="008700F6"/>
    <w:rsid w:val="00871F18"/>
    <w:rsid w:val="00872BCD"/>
    <w:rsid w:val="00874CF4"/>
    <w:rsid w:val="00876435"/>
    <w:rsid w:val="0088278E"/>
    <w:rsid w:val="00882DA0"/>
    <w:rsid w:val="008850F6"/>
    <w:rsid w:val="00885374"/>
    <w:rsid w:val="008870EC"/>
    <w:rsid w:val="008872C7"/>
    <w:rsid w:val="00887BB6"/>
    <w:rsid w:val="00890A1E"/>
    <w:rsid w:val="0089198F"/>
    <w:rsid w:val="00892B6B"/>
    <w:rsid w:val="008936E7"/>
    <w:rsid w:val="00893AF7"/>
    <w:rsid w:val="00895268"/>
    <w:rsid w:val="0089590B"/>
    <w:rsid w:val="008962BE"/>
    <w:rsid w:val="00896C27"/>
    <w:rsid w:val="0089746E"/>
    <w:rsid w:val="008A370D"/>
    <w:rsid w:val="008A3D37"/>
    <w:rsid w:val="008A3E68"/>
    <w:rsid w:val="008A5A3D"/>
    <w:rsid w:val="008A6094"/>
    <w:rsid w:val="008A7693"/>
    <w:rsid w:val="008A7BD8"/>
    <w:rsid w:val="008B096D"/>
    <w:rsid w:val="008B3BC1"/>
    <w:rsid w:val="008B4C6A"/>
    <w:rsid w:val="008B67A2"/>
    <w:rsid w:val="008B6F4F"/>
    <w:rsid w:val="008B7212"/>
    <w:rsid w:val="008C0042"/>
    <w:rsid w:val="008C28DB"/>
    <w:rsid w:val="008C4A8B"/>
    <w:rsid w:val="008C5703"/>
    <w:rsid w:val="008C60C7"/>
    <w:rsid w:val="008C6B23"/>
    <w:rsid w:val="008C6C2E"/>
    <w:rsid w:val="008C746D"/>
    <w:rsid w:val="008D0874"/>
    <w:rsid w:val="008D29A5"/>
    <w:rsid w:val="008D35C8"/>
    <w:rsid w:val="008D3EC4"/>
    <w:rsid w:val="008D46ED"/>
    <w:rsid w:val="008D55BD"/>
    <w:rsid w:val="008D57AC"/>
    <w:rsid w:val="008D6427"/>
    <w:rsid w:val="008D6554"/>
    <w:rsid w:val="008D7488"/>
    <w:rsid w:val="008D765B"/>
    <w:rsid w:val="008D7EED"/>
    <w:rsid w:val="008E01E3"/>
    <w:rsid w:val="008E1031"/>
    <w:rsid w:val="008E20FA"/>
    <w:rsid w:val="008E2CDC"/>
    <w:rsid w:val="008E2FCF"/>
    <w:rsid w:val="008E3682"/>
    <w:rsid w:val="008E3F79"/>
    <w:rsid w:val="008E4327"/>
    <w:rsid w:val="008E49E2"/>
    <w:rsid w:val="008E5100"/>
    <w:rsid w:val="008E55C7"/>
    <w:rsid w:val="008E60F6"/>
    <w:rsid w:val="008E6207"/>
    <w:rsid w:val="008E626D"/>
    <w:rsid w:val="008E6707"/>
    <w:rsid w:val="008E6FD8"/>
    <w:rsid w:val="008F2AEF"/>
    <w:rsid w:val="008F3AEC"/>
    <w:rsid w:val="008F3CC7"/>
    <w:rsid w:val="008F49A6"/>
    <w:rsid w:val="008F4CE6"/>
    <w:rsid w:val="008F588F"/>
    <w:rsid w:val="008F6350"/>
    <w:rsid w:val="008F6423"/>
    <w:rsid w:val="008F6E3A"/>
    <w:rsid w:val="009005E5"/>
    <w:rsid w:val="009015FD"/>
    <w:rsid w:val="0090183F"/>
    <w:rsid w:val="00902748"/>
    <w:rsid w:val="009038A2"/>
    <w:rsid w:val="00903BC7"/>
    <w:rsid w:val="009046F6"/>
    <w:rsid w:val="009048C9"/>
    <w:rsid w:val="00904E72"/>
    <w:rsid w:val="009101E0"/>
    <w:rsid w:val="009103CA"/>
    <w:rsid w:val="00912E41"/>
    <w:rsid w:val="009130D7"/>
    <w:rsid w:val="00913608"/>
    <w:rsid w:val="00913D6B"/>
    <w:rsid w:val="009143DF"/>
    <w:rsid w:val="00914E84"/>
    <w:rsid w:val="00915920"/>
    <w:rsid w:val="00915FA6"/>
    <w:rsid w:val="00917832"/>
    <w:rsid w:val="00920232"/>
    <w:rsid w:val="00920AC8"/>
    <w:rsid w:val="00920C99"/>
    <w:rsid w:val="00921B44"/>
    <w:rsid w:val="0092205D"/>
    <w:rsid w:val="009221DC"/>
    <w:rsid w:val="00922F3E"/>
    <w:rsid w:val="00923710"/>
    <w:rsid w:val="009237C3"/>
    <w:rsid w:val="009238D7"/>
    <w:rsid w:val="00924789"/>
    <w:rsid w:val="00925881"/>
    <w:rsid w:val="00926CF4"/>
    <w:rsid w:val="0092711E"/>
    <w:rsid w:val="009277F7"/>
    <w:rsid w:val="00927B64"/>
    <w:rsid w:val="00930472"/>
    <w:rsid w:val="00931295"/>
    <w:rsid w:val="009316E4"/>
    <w:rsid w:val="00931773"/>
    <w:rsid w:val="0093184D"/>
    <w:rsid w:val="00932576"/>
    <w:rsid w:val="00936908"/>
    <w:rsid w:val="0093758A"/>
    <w:rsid w:val="00941ED0"/>
    <w:rsid w:val="00942E58"/>
    <w:rsid w:val="00942EAC"/>
    <w:rsid w:val="00944350"/>
    <w:rsid w:val="009447DE"/>
    <w:rsid w:val="009447E4"/>
    <w:rsid w:val="00944A9B"/>
    <w:rsid w:val="00945C6D"/>
    <w:rsid w:val="00947A6B"/>
    <w:rsid w:val="00947D01"/>
    <w:rsid w:val="0095039D"/>
    <w:rsid w:val="00951412"/>
    <w:rsid w:val="00952DF9"/>
    <w:rsid w:val="00953204"/>
    <w:rsid w:val="0095351C"/>
    <w:rsid w:val="00953610"/>
    <w:rsid w:val="009539F0"/>
    <w:rsid w:val="00954086"/>
    <w:rsid w:val="0095465A"/>
    <w:rsid w:val="00954840"/>
    <w:rsid w:val="00956530"/>
    <w:rsid w:val="00956FF2"/>
    <w:rsid w:val="0095718D"/>
    <w:rsid w:val="00957868"/>
    <w:rsid w:val="00962384"/>
    <w:rsid w:val="009629B1"/>
    <w:rsid w:val="00962F21"/>
    <w:rsid w:val="009631FE"/>
    <w:rsid w:val="00963F99"/>
    <w:rsid w:val="00964179"/>
    <w:rsid w:val="009643B6"/>
    <w:rsid w:val="0096579B"/>
    <w:rsid w:val="00966698"/>
    <w:rsid w:val="009666EC"/>
    <w:rsid w:val="00967A4D"/>
    <w:rsid w:val="00972533"/>
    <w:rsid w:val="00973CD1"/>
    <w:rsid w:val="00973CF7"/>
    <w:rsid w:val="009743B4"/>
    <w:rsid w:val="009744AE"/>
    <w:rsid w:val="00975F44"/>
    <w:rsid w:val="009770C5"/>
    <w:rsid w:val="0098006E"/>
    <w:rsid w:val="00980FCE"/>
    <w:rsid w:val="0098217E"/>
    <w:rsid w:val="00983A79"/>
    <w:rsid w:val="00983B91"/>
    <w:rsid w:val="00983EF0"/>
    <w:rsid w:val="00984598"/>
    <w:rsid w:val="0098489C"/>
    <w:rsid w:val="009857EE"/>
    <w:rsid w:val="00986274"/>
    <w:rsid w:val="00987DE8"/>
    <w:rsid w:val="00990A06"/>
    <w:rsid w:val="009913D7"/>
    <w:rsid w:val="00991CC5"/>
    <w:rsid w:val="00994281"/>
    <w:rsid w:val="0099515A"/>
    <w:rsid w:val="009973F0"/>
    <w:rsid w:val="009A05FA"/>
    <w:rsid w:val="009A545C"/>
    <w:rsid w:val="009A584F"/>
    <w:rsid w:val="009A6356"/>
    <w:rsid w:val="009A641E"/>
    <w:rsid w:val="009A66A1"/>
    <w:rsid w:val="009A7628"/>
    <w:rsid w:val="009A77B4"/>
    <w:rsid w:val="009A7BD4"/>
    <w:rsid w:val="009B2B21"/>
    <w:rsid w:val="009B3842"/>
    <w:rsid w:val="009B48F9"/>
    <w:rsid w:val="009B5865"/>
    <w:rsid w:val="009B5ABE"/>
    <w:rsid w:val="009B5EDC"/>
    <w:rsid w:val="009B7DB7"/>
    <w:rsid w:val="009B7DCD"/>
    <w:rsid w:val="009C10EE"/>
    <w:rsid w:val="009C159B"/>
    <w:rsid w:val="009C380E"/>
    <w:rsid w:val="009C3F8D"/>
    <w:rsid w:val="009C43D6"/>
    <w:rsid w:val="009C5C81"/>
    <w:rsid w:val="009C68E6"/>
    <w:rsid w:val="009C6D5D"/>
    <w:rsid w:val="009D0440"/>
    <w:rsid w:val="009D2D74"/>
    <w:rsid w:val="009D4CA6"/>
    <w:rsid w:val="009D6ADC"/>
    <w:rsid w:val="009D7F0E"/>
    <w:rsid w:val="009E043E"/>
    <w:rsid w:val="009E18C2"/>
    <w:rsid w:val="009E3A60"/>
    <w:rsid w:val="009E42BF"/>
    <w:rsid w:val="009E51C2"/>
    <w:rsid w:val="009E798B"/>
    <w:rsid w:val="009F00C1"/>
    <w:rsid w:val="009F176D"/>
    <w:rsid w:val="009F1DA2"/>
    <w:rsid w:val="009F2E29"/>
    <w:rsid w:val="009F3256"/>
    <w:rsid w:val="009F340D"/>
    <w:rsid w:val="009F3691"/>
    <w:rsid w:val="009F3A3F"/>
    <w:rsid w:val="009F4A5C"/>
    <w:rsid w:val="009F67B1"/>
    <w:rsid w:val="009F6FBC"/>
    <w:rsid w:val="009F7CD2"/>
    <w:rsid w:val="00A00B62"/>
    <w:rsid w:val="00A01154"/>
    <w:rsid w:val="00A01BDC"/>
    <w:rsid w:val="00A02236"/>
    <w:rsid w:val="00A02250"/>
    <w:rsid w:val="00A02BC3"/>
    <w:rsid w:val="00A02C51"/>
    <w:rsid w:val="00A048AB"/>
    <w:rsid w:val="00A07FF4"/>
    <w:rsid w:val="00A11310"/>
    <w:rsid w:val="00A1196A"/>
    <w:rsid w:val="00A123D4"/>
    <w:rsid w:val="00A1345C"/>
    <w:rsid w:val="00A13921"/>
    <w:rsid w:val="00A14A4D"/>
    <w:rsid w:val="00A1505C"/>
    <w:rsid w:val="00A1506F"/>
    <w:rsid w:val="00A15CDE"/>
    <w:rsid w:val="00A1631F"/>
    <w:rsid w:val="00A16E0D"/>
    <w:rsid w:val="00A17E3A"/>
    <w:rsid w:val="00A2003B"/>
    <w:rsid w:val="00A20594"/>
    <w:rsid w:val="00A20A47"/>
    <w:rsid w:val="00A20B0B"/>
    <w:rsid w:val="00A224E8"/>
    <w:rsid w:val="00A22EEE"/>
    <w:rsid w:val="00A242B7"/>
    <w:rsid w:val="00A24349"/>
    <w:rsid w:val="00A24A1E"/>
    <w:rsid w:val="00A24C9A"/>
    <w:rsid w:val="00A24DD8"/>
    <w:rsid w:val="00A2676D"/>
    <w:rsid w:val="00A268DE"/>
    <w:rsid w:val="00A30799"/>
    <w:rsid w:val="00A30BF2"/>
    <w:rsid w:val="00A3440B"/>
    <w:rsid w:val="00A3678E"/>
    <w:rsid w:val="00A37007"/>
    <w:rsid w:val="00A37701"/>
    <w:rsid w:val="00A40137"/>
    <w:rsid w:val="00A404B4"/>
    <w:rsid w:val="00A40ED6"/>
    <w:rsid w:val="00A4316B"/>
    <w:rsid w:val="00A452C9"/>
    <w:rsid w:val="00A46DE4"/>
    <w:rsid w:val="00A4719E"/>
    <w:rsid w:val="00A47F59"/>
    <w:rsid w:val="00A50BFD"/>
    <w:rsid w:val="00A50E2F"/>
    <w:rsid w:val="00A511A2"/>
    <w:rsid w:val="00A514EB"/>
    <w:rsid w:val="00A51A22"/>
    <w:rsid w:val="00A52187"/>
    <w:rsid w:val="00A52377"/>
    <w:rsid w:val="00A53DCA"/>
    <w:rsid w:val="00A552E6"/>
    <w:rsid w:val="00A5590C"/>
    <w:rsid w:val="00A6181E"/>
    <w:rsid w:val="00A61AA3"/>
    <w:rsid w:val="00A61F67"/>
    <w:rsid w:val="00A62790"/>
    <w:rsid w:val="00A6413E"/>
    <w:rsid w:val="00A64CC6"/>
    <w:rsid w:val="00A65709"/>
    <w:rsid w:val="00A65773"/>
    <w:rsid w:val="00A657C8"/>
    <w:rsid w:val="00A666FB"/>
    <w:rsid w:val="00A6727D"/>
    <w:rsid w:val="00A67DB4"/>
    <w:rsid w:val="00A70C90"/>
    <w:rsid w:val="00A71517"/>
    <w:rsid w:val="00A7248B"/>
    <w:rsid w:val="00A726BF"/>
    <w:rsid w:val="00A727DC"/>
    <w:rsid w:val="00A72F35"/>
    <w:rsid w:val="00A737B2"/>
    <w:rsid w:val="00A7688D"/>
    <w:rsid w:val="00A77C2E"/>
    <w:rsid w:val="00A77FC6"/>
    <w:rsid w:val="00A809B6"/>
    <w:rsid w:val="00A81A43"/>
    <w:rsid w:val="00A82150"/>
    <w:rsid w:val="00A821F9"/>
    <w:rsid w:val="00A824D9"/>
    <w:rsid w:val="00A828D6"/>
    <w:rsid w:val="00A82A6F"/>
    <w:rsid w:val="00A859B2"/>
    <w:rsid w:val="00A85EC4"/>
    <w:rsid w:val="00A85FB9"/>
    <w:rsid w:val="00A8715A"/>
    <w:rsid w:val="00A8734C"/>
    <w:rsid w:val="00A87661"/>
    <w:rsid w:val="00A879CA"/>
    <w:rsid w:val="00A87EF7"/>
    <w:rsid w:val="00A9096C"/>
    <w:rsid w:val="00A92D3E"/>
    <w:rsid w:val="00A96E0E"/>
    <w:rsid w:val="00A977CA"/>
    <w:rsid w:val="00A97DE6"/>
    <w:rsid w:val="00AA00A2"/>
    <w:rsid w:val="00AA1FB5"/>
    <w:rsid w:val="00AA360B"/>
    <w:rsid w:val="00AA5DA5"/>
    <w:rsid w:val="00AA616C"/>
    <w:rsid w:val="00AA7241"/>
    <w:rsid w:val="00AB036E"/>
    <w:rsid w:val="00AB228C"/>
    <w:rsid w:val="00AB3D3B"/>
    <w:rsid w:val="00AB4D22"/>
    <w:rsid w:val="00AB4D77"/>
    <w:rsid w:val="00AB4E6E"/>
    <w:rsid w:val="00AB621C"/>
    <w:rsid w:val="00AB644B"/>
    <w:rsid w:val="00AB66A4"/>
    <w:rsid w:val="00AB7EA7"/>
    <w:rsid w:val="00AC06F9"/>
    <w:rsid w:val="00AC186B"/>
    <w:rsid w:val="00AC2797"/>
    <w:rsid w:val="00AC2A03"/>
    <w:rsid w:val="00AC3108"/>
    <w:rsid w:val="00AC4EBF"/>
    <w:rsid w:val="00AC5BA3"/>
    <w:rsid w:val="00AC62C7"/>
    <w:rsid w:val="00AC6D7C"/>
    <w:rsid w:val="00AD1149"/>
    <w:rsid w:val="00AD12FF"/>
    <w:rsid w:val="00AD17D4"/>
    <w:rsid w:val="00AD28DD"/>
    <w:rsid w:val="00AD2ED6"/>
    <w:rsid w:val="00AD3365"/>
    <w:rsid w:val="00AD3F6D"/>
    <w:rsid w:val="00AD4A34"/>
    <w:rsid w:val="00AD507D"/>
    <w:rsid w:val="00AD612E"/>
    <w:rsid w:val="00AD61E2"/>
    <w:rsid w:val="00AE09CD"/>
    <w:rsid w:val="00AE0CED"/>
    <w:rsid w:val="00AE0DA2"/>
    <w:rsid w:val="00AE172F"/>
    <w:rsid w:val="00AE2053"/>
    <w:rsid w:val="00AE2B21"/>
    <w:rsid w:val="00AE3678"/>
    <w:rsid w:val="00AE3705"/>
    <w:rsid w:val="00AE4313"/>
    <w:rsid w:val="00AE4DD4"/>
    <w:rsid w:val="00AE54CB"/>
    <w:rsid w:val="00AE5950"/>
    <w:rsid w:val="00AE6329"/>
    <w:rsid w:val="00AE7B6C"/>
    <w:rsid w:val="00AE7E8A"/>
    <w:rsid w:val="00AF052E"/>
    <w:rsid w:val="00AF09D2"/>
    <w:rsid w:val="00AF2629"/>
    <w:rsid w:val="00AF28B6"/>
    <w:rsid w:val="00AF2D9C"/>
    <w:rsid w:val="00AF331F"/>
    <w:rsid w:val="00AF6E9F"/>
    <w:rsid w:val="00AF6FC3"/>
    <w:rsid w:val="00B00194"/>
    <w:rsid w:val="00B00285"/>
    <w:rsid w:val="00B0085F"/>
    <w:rsid w:val="00B00952"/>
    <w:rsid w:val="00B01903"/>
    <w:rsid w:val="00B01AF4"/>
    <w:rsid w:val="00B01E64"/>
    <w:rsid w:val="00B01E98"/>
    <w:rsid w:val="00B0225F"/>
    <w:rsid w:val="00B03E51"/>
    <w:rsid w:val="00B064AD"/>
    <w:rsid w:val="00B07A69"/>
    <w:rsid w:val="00B10671"/>
    <w:rsid w:val="00B10F66"/>
    <w:rsid w:val="00B11C19"/>
    <w:rsid w:val="00B11CDC"/>
    <w:rsid w:val="00B16372"/>
    <w:rsid w:val="00B171B1"/>
    <w:rsid w:val="00B178C0"/>
    <w:rsid w:val="00B23614"/>
    <w:rsid w:val="00B24419"/>
    <w:rsid w:val="00B25B9D"/>
    <w:rsid w:val="00B26BD4"/>
    <w:rsid w:val="00B30561"/>
    <w:rsid w:val="00B30CF4"/>
    <w:rsid w:val="00B30E6F"/>
    <w:rsid w:val="00B31D62"/>
    <w:rsid w:val="00B34515"/>
    <w:rsid w:val="00B3560B"/>
    <w:rsid w:val="00B367D9"/>
    <w:rsid w:val="00B439EA"/>
    <w:rsid w:val="00B43ADD"/>
    <w:rsid w:val="00B4448A"/>
    <w:rsid w:val="00B45773"/>
    <w:rsid w:val="00B45D28"/>
    <w:rsid w:val="00B461BA"/>
    <w:rsid w:val="00B4636F"/>
    <w:rsid w:val="00B5126A"/>
    <w:rsid w:val="00B51A2B"/>
    <w:rsid w:val="00B527EA"/>
    <w:rsid w:val="00B52B25"/>
    <w:rsid w:val="00B52C7D"/>
    <w:rsid w:val="00B54879"/>
    <w:rsid w:val="00B548BE"/>
    <w:rsid w:val="00B5525A"/>
    <w:rsid w:val="00B56F63"/>
    <w:rsid w:val="00B57347"/>
    <w:rsid w:val="00B623A0"/>
    <w:rsid w:val="00B62563"/>
    <w:rsid w:val="00B62610"/>
    <w:rsid w:val="00B638A4"/>
    <w:rsid w:val="00B63E1F"/>
    <w:rsid w:val="00B66068"/>
    <w:rsid w:val="00B66730"/>
    <w:rsid w:val="00B669B2"/>
    <w:rsid w:val="00B66A33"/>
    <w:rsid w:val="00B70103"/>
    <w:rsid w:val="00B7048B"/>
    <w:rsid w:val="00B71377"/>
    <w:rsid w:val="00B734B4"/>
    <w:rsid w:val="00B7398A"/>
    <w:rsid w:val="00B7464B"/>
    <w:rsid w:val="00B752C0"/>
    <w:rsid w:val="00B75406"/>
    <w:rsid w:val="00B757CE"/>
    <w:rsid w:val="00B7662F"/>
    <w:rsid w:val="00B7689C"/>
    <w:rsid w:val="00B77089"/>
    <w:rsid w:val="00B81312"/>
    <w:rsid w:val="00B819B3"/>
    <w:rsid w:val="00B82193"/>
    <w:rsid w:val="00B82EC2"/>
    <w:rsid w:val="00B862BC"/>
    <w:rsid w:val="00B8656C"/>
    <w:rsid w:val="00B86768"/>
    <w:rsid w:val="00B87D81"/>
    <w:rsid w:val="00B87DCB"/>
    <w:rsid w:val="00B904F1"/>
    <w:rsid w:val="00B913DE"/>
    <w:rsid w:val="00B92499"/>
    <w:rsid w:val="00B92AE8"/>
    <w:rsid w:val="00B93035"/>
    <w:rsid w:val="00B9462E"/>
    <w:rsid w:val="00B96A7D"/>
    <w:rsid w:val="00BA019C"/>
    <w:rsid w:val="00BA03FE"/>
    <w:rsid w:val="00BA0C90"/>
    <w:rsid w:val="00BA207C"/>
    <w:rsid w:val="00BA21D9"/>
    <w:rsid w:val="00BA30B2"/>
    <w:rsid w:val="00BA4CD7"/>
    <w:rsid w:val="00BA6015"/>
    <w:rsid w:val="00BA703B"/>
    <w:rsid w:val="00BA7298"/>
    <w:rsid w:val="00BA73D8"/>
    <w:rsid w:val="00BA750C"/>
    <w:rsid w:val="00BA7A9A"/>
    <w:rsid w:val="00BB0354"/>
    <w:rsid w:val="00BB1ABE"/>
    <w:rsid w:val="00BB3DA0"/>
    <w:rsid w:val="00BB41D8"/>
    <w:rsid w:val="00BB4F9A"/>
    <w:rsid w:val="00BB50A8"/>
    <w:rsid w:val="00BB546D"/>
    <w:rsid w:val="00BB58B7"/>
    <w:rsid w:val="00BB60D1"/>
    <w:rsid w:val="00BC143F"/>
    <w:rsid w:val="00BC2F5D"/>
    <w:rsid w:val="00BC3F32"/>
    <w:rsid w:val="00BC4596"/>
    <w:rsid w:val="00BC5316"/>
    <w:rsid w:val="00BC5D6D"/>
    <w:rsid w:val="00BD063B"/>
    <w:rsid w:val="00BD1A6A"/>
    <w:rsid w:val="00BD3106"/>
    <w:rsid w:val="00BD3857"/>
    <w:rsid w:val="00BD38DF"/>
    <w:rsid w:val="00BD60CE"/>
    <w:rsid w:val="00BD69CC"/>
    <w:rsid w:val="00BD6B77"/>
    <w:rsid w:val="00BD7D66"/>
    <w:rsid w:val="00BE1431"/>
    <w:rsid w:val="00BE157F"/>
    <w:rsid w:val="00BE3ADC"/>
    <w:rsid w:val="00BE3BA8"/>
    <w:rsid w:val="00BE453C"/>
    <w:rsid w:val="00BE45C9"/>
    <w:rsid w:val="00BE46E7"/>
    <w:rsid w:val="00BE714F"/>
    <w:rsid w:val="00BE794A"/>
    <w:rsid w:val="00BE7D54"/>
    <w:rsid w:val="00BF0FF6"/>
    <w:rsid w:val="00BF40FC"/>
    <w:rsid w:val="00BF431E"/>
    <w:rsid w:val="00BF43F0"/>
    <w:rsid w:val="00BF586B"/>
    <w:rsid w:val="00BF59CC"/>
    <w:rsid w:val="00BF770E"/>
    <w:rsid w:val="00BF7D97"/>
    <w:rsid w:val="00C00979"/>
    <w:rsid w:val="00C00CE1"/>
    <w:rsid w:val="00C00FFB"/>
    <w:rsid w:val="00C01D4C"/>
    <w:rsid w:val="00C02A3B"/>
    <w:rsid w:val="00C02DDB"/>
    <w:rsid w:val="00C036EE"/>
    <w:rsid w:val="00C03971"/>
    <w:rsid w:val="00C041F6"/>
    <w:rsid w:val="00C04FDE"/>
    <w:rsid w:val="00C0716D"/>
    <w:rsid w:val="00C101BA"/>
    <w:rsid w:val="00C12178"/>
    <w:rsid w:val="00C123F1"/>
    <w:rsid w:val="00C12A18"/>
    <w:rsid w:val="00C12DC0"/>
    <w:rsid w:val="00C12FFA"/>
    <w:rsid w:val="00C138F2"/>
    <w:rsid w:val="00C14B56"/>
    <w:rsid w:val="00C15221"/>
    <w:rsid w:val="00C15781"/>
    <w:rsid w:val="00C159F2"/>
    <w:rsid w:val="00C16093"/>
    <w:rsid w:val="00C16D5C"/>
    <w:rsid w:val="00C17CA2"/>
    <w:rsid w:val="00C20377"/>
    <w:rsid w:val="00C2338D"/>
    <w:rsid w:val="00C243D5"/>
    <w:rsid w:val="00C24C80"/>
    <w:rsid w:val="00C25229"/>
    <w:rsid w:val="00C264FD"/>
    <w:rsid w:val="00C27216"/>
    <w:rsid w:val="00C27980"/>
    <w:rsid w:val="00C30416"/>
    <w:rsid w:val="00C313C0"/>
    <w:rsid w:val="00C314A4"/>
    <w:rsid w:val="00C3207C"/>
    <w:rsid w:val="00C32158"/>
    <w:rsid w:val="00C32977"/>
    <w:rsid w:val="00C32E55"/>
    <w:rsid w:val="00C346E0"/>
    <w:rsid w:val="00C359A4"/>
    <w:rsid w:val="00C366AB"/>
    <w:rsid w:val="00C368E1"/>
    <w:rsid w:val="00C36D7C"/>
    <w:rsid w:val="00C36EA3"/>
    <w:rsid w:val="00C41377"/>
    <w:rsid w:val="00C42D84"/>
    <w:rsid w:val="00C43C72"/>
    <w:rsid w:val="00C45262"/>
    <w:rsid w:val="00C455BF"/>
    <w:rsid w:val="00C45DAB"/>
    <w:rsid w:val="00C46269"/>
    <w:rsid w:val="00C463E7"/>
    <w:rsid w:val="00C52DE1"/>
    <w:rsid w:val="00C52F31"/>
    <w:rsid w:val="00C54313"/>
    <w:rsid w:val="00C557E3"/>
    <w:rsid w:val="00C55FF7"/>
    <w:rsid w:val="00C56B49"/>
    <w:rsid w:val="00C577C1"/>
    <w:rsid w:val="00C57B4C"/>
    <w:rsid w:val="00C57FBC"/>
    <w:rsid w:val="00C60AF4"/>
    <w:rsid w:val="00C61737"/>
    <w:rsid w:val="00C61EB3"/>
    <w:rsid w:val="00C62BD2"/>
    <w:rsid w:val="00C634F5"/>
    <w:rsid w:val="00C65F4D"/>
    <w:rsid w:val="00C6717C"/>
    <w:rsid w:val="00C70F2A"/>
    <w:rsid w:val="00C71101"/>
    <w:rsid w:val="00C7197A"/>
    <w:rsid w:val="00C729DC"/>
    <w:rsid w:val="00C72A47"/>
    <w:rsid w:val="00C72ABA"/>
    <w:rsid w:val="00C736F3"/>
    <w:rsid w:val="00C743E5"/>
    <w:rsid w:val="00C75116"/>
    <w:rsid w:val="00C75235"/>
    <w:rsid w:val="00C7686A"/>
    <w:rsid w:val="00C7708E"/>
    <w:rsid w:val="00C8007A"/>
    <w:rsid w:val="00C84082"/>
    <w:rsid w:val="00C8570E"/>
    <w:rsid w:val="00C85BC8"/>
    <w:rsid w:val="00C86CB2"/>
    <w:rsid w:val="00C87E23"/>
    <w:rsid w:val="00C9016A"/>
    <w:rsid w:val="00C90395"/>
    <w:rsid w:val="00C92737"/>
    <w:rsid w:val="00C93B2C"/>
    <w:rsid w:val="00C93F4C"/>
    <w:rsid w:val="00C94869"/>
    <w:rsid w:val="00C94A7D"/>
    <w:rsid w:val="00C95BBD"/>
    <w:rsid w:val="00C963E8"/>
    <w:rsid w:val="00C97FC0"/>
    <w:rsid w:val="00CA265E"/>
    <w:rsid w:val="00CA37E5"/>
    <w:rsid w:val="00CA6B51"/>
    <w:rsid w:val="00CA6CD3"/>
    <w:rsid w:val="00CA728E"/>
    <w:rsid w:val="00CA7F15"/>
    <w:rsid w:val="00CB02E4"/>
    <w:rsid w:val="00CB0648"/>
    <w:rsid w:val="00CB0CC4"/>
    <w:rsid w:val="00CB3590"/>
    <w:rsid w:val="00CB7950"/>
    <w:rsid w:val="00CB7A7C"/>
    <w:rsid w:val="00CC0BF2"/>
    <w:rsid w:val="00CC3E63"/>
    <w:rsid w:val="00CC446D"/>
    <w:rsid w:val="00CC5E27"/>
    <w:rsid w:val="00CC76E3"/>
    <w:rsid w:val="00CD1972"/>
    <w:rsid w:val="00CD21F1"/>
    <w:rsid w:val="00CD2415"/>
    <w:rsid w:val="00CD26DC"/>
    <w:rsid w:val="00CD3BDD"/>
    <w:rsid w:val="00CD5E23"/>
    <w:rsid w:val="00CD6135"/>
    <w:rsid w:val="00CD67CA"/>
    <w:rsid w:val="00CE0C8A"/>
    <w:rsid w:val="00CE1028"/>
    <w:rsid w:val="00CE1356"/>
    <w:rsid w:val="00CE351E"/>
    <w:rsid w:val="00CE4188"/>
    <w:rsid w:val="00CE42C1"/>
    <w:rsid w:val="00CE6999"/>
    <w:rsid w:val="00CE6E43"/>
    <w:rsid w:val="00CF0345"/>
    <w:rsid w:val="00CF0870"/>
    <w:rsid w:val="00CF0B5F"/>
    <w:rsid w:val="00CF0BC7"/>
    <w:rsid w:val="00CF27E6"/>
    <w:rsid w:val="00CF6532"/>
    <w:rsid w:val="00CF6E83"/>
    <w:rsid w:val="00CF7AC9"/>
    <w:rsid w:val="00D00BDB"/>
    <w:rsid w:val="00D00D11"/>
    <w:rsid w:val="00D010AC"/>
    <w:rsid w:val="00D012EE"/>
    <w:rsid w:val="00D01CDB"/>
    <w:rsid w:val="00D035EF"/>
    <w:rsid w:val="00D03682"/>
    <w:rsid w:val="00D05777"/>
    <w:rsid w:val="00D069BE"/>
    <w:rsid w:val="00D115B8"/>
    <w:rsid w:val="00D1272F"/>
    <w:rsid w:val="00D146C0"/>
    <w:rsid w:val="00D14DDB"/>
    <w:rsid w:val="00D17095"/>
    <w:rsid w:val="00D20DF7"/>
    <w:rsid w:val="00D22915"/>
    <w:rsid w:val="00D22B8E"/>
    <w:rsid w:val="00D23478"/>
    <w:rsid w:val="00D23F3A"/>
    <w:rsid w:val="00D247BC"/>
    <w:rsid w:val="00D2480B"/>
    <w:rsid w:val="00D24870"/>
    <w:rsid w:val="00D25450"/>
    <w:rsid w:val="00D2577E"/>
    <w:rsid w:val="00D26B9C"/>
    <w:rsid w:val="00D26F23"/>
    <w:rsid w:val="00D26F88"/>
    <w:rsid w:val="00D2714C"/>
    <w:rsid w:val="00D2793B"/>
    <w:rsid w:val="00D2796F"/>
    <w:rsid w:val="00D27A97"/>
    <w:rsid w:val="00D31731"/>
    <w:rsid w:val="00D3191D"/>
    <w:rsid w:val="00D31E00"/>
    <w:rsid w:val="00D3234D"/>
    <w:rsid w:val="00D33B56"/>
    <w:rsid w:val="00D34E77"/>
    <w:rsid w:val="00D36810"/>
    <w:rsid w:val="00D41B17"/>
    <w:rsid w:val="00D41D97"/>
    <w:rsid w:val="00D426E4"/>
    <w:rsid w:val="00D42A69"/>
    <w:rsid w:val="00D4554D"/>
    <w:rsid w:val="00D45653"/>
    <w:rsid w:val="00D46C39"/>
    <w:rsid w:val="00D47B41"/>
    <w:rsid w:val="00D500D3"/>
    <w:rsid w:val="00D504CA"/>
    <w:rsid w:val="00D53182"/>
    <w:rsid w:val="00D53842"/>
    <w:rsid w:val="00D54C0F"/>
    <w:rsid w:val="00D560B1"/>
    <w:rsid w:val="00D5614E"/>
    <w:rsid w:val="00D5694E"/>
    <w:rsid w:val="00D56F9B"/>
    <w:rsid w:val="00D57CEC"/>
    <w:rsid w:val="00D6061E"/>
    <w:rsid w:val="00D60B0C"/>
    <w:rsid w:val="00D60C87"/>
    <w:rsid w:val="00D60CF2"/>
    <w:rsid w:val="00D612DB"/>
    <w:rsid w:val="00D618EB"/>
    <w:rsid w:val="00D61FFF"/>
    <w:rsid w:val="00D62335"/>
    <w:rsid w:val="00D62890"/>
    <w:rsid w:val="00D630C2"/>
    <w:rsid w:val="00D63AB9"/>
    <w:rsid w:val="00D63F16"/>
    <w:rsid w:val="00D64AD4"/>
    <w:rsid w:val="00D6526D"/>
    <w:rsid w:val="00D6572F"/>
    <w:rsid w:val="00D65A53"/>
    <w:rsid w:val="00D66653"/>
    <w:rsid w:val="00D667D0"/>
    <w:rsid w:val="00D6716F"/>
    <w:rsid w:val="00D67983"/>
    <w:rsid w:val="00D67B3D"/>
    <w:rsid w:val="00D67C56"/>
    <w:rsid w:val="00D7034B"/>
    <w:rsid w:val="00D70F81"/>
    <w:rsid w:val="00D72509"/>
    <w:rsid w:val="00D72A18"/>
    <w:rsid w:val="00D75262"/>
    <w:rsid w:val="00D75A23"/>
    <w:rsid w:val="00D760B8"/>
    <w:rsid w:val="00D7660C"/>
    <w:rsid w:val="00D76A6D"/>
    <w:rsid w:val="00D76D6B"/>
    <w:rsid w:val="00D77BB1"/>
    <w:rsid w:val="00D80342"/>
    <w:rsid w:val="00D80D09"/>
    <w:rsid w:val="00D80D54"/>
    <w:rsid w:val="00D81802"/>
    <w:rsid w:val="00D81DE2"/>
    <w:rsid w:val="00D81FD2"/>
    <w:rsid w:val="00D82555"/>
    <w:rsid w:val="00D83D20"/>
    <w:rsid w:val="00D853F7"/>
    <w:rsid w:val="00D85844"/>
    <w:rsid w:val="00D86DBD"/>
    <w:rsid w:val="00D86EFF"/>
    <w:rsid w:val="00D912E1"/>
    <w:rsid w:val="00D91860"/>
    <w:rsid w:val="00D92B84"/>
    <w:rsid w:val="00D93F42"/>
    <w:rsid w:val="00D94DCD"/>
    <w:rsid w:val="00D95008"/>
    <w:rsid w:val="00DA0382"/>
    <w:rsid w:val="00DA09D2"/>
    <w:rsid w:val="00DA0E60"/>
    <w:rsid w:val="00DA2D0D"/>
    <w:rsid w:val="00DA31C2"/>
    <w:rsid w:val="00DA36C1"/>
    <w:rsid w:val="00DA3BA9"/>
    <w:rsid w:val="00DA3F08"/>
    <w:rsid w:val="00DA4066"/>
    <w:rsid w:val="00DA5B53"/>
    <w:rsid w:val="00DA79C9"/>
    <w:rsid w:val="00DB100D"/>
    <w:rsid w:val="00DB3EE3"/>
    <w:rsid w:val="00DB4855"/>
    <w:rsid w:val="00DB50C3"/>
    <w:rsid w:val="00DB5DE7"/>
    <w:rsid w:val="00DB61C9"/>
    <w:rsid w:val="00DB624F"/>
    <w:rsid w:val="00DB6468"/>
    <w:rsid w:val="00DB781A"/>
    <w:rsid w:val="00DB7D35"/>
    <w:rsid w:val="00DB7D44"/>
    <w:rsid w:val="00DC0DA8"/>
    <w:rsid w:val="00DC0DC1"/>
    <w:rsid w:val="00DC1352"/>
    <w:rsid w:val="00DC346B"/>
    <w:rsid w:val="00DC4E79"/>
    <w:rsid w:val="00DC5118"/>
    <w:rsid w:val="00DC59B6"/>
    <w:rsid w:val="00DC5C77"/>
    <w:rsid w:val="00DC6314"/>
    <w:rsid w:val="00DC668E"/>
    <w:rsid w:val="00DC7466"/>
    <w:rsid w:val="00DC7742"/>
    <w:rsid w:val="00DD010D"/>
    <w:rsid w:val="00DD0569"/>
    <w:rsid w:val="00DD092F"/>
    <w:rsid w:val="00DD14ED"/>
    <w:rsid w:val="00DD166C"/>
    <w:rsid w:val="00DD3473"/>
    <w:rsid w:val="00DD3A65"/>
    <w:rsid w:val="00DD3D2B"/>
    <w:rsid w:val="00DD405C"/>
    <w:rsid w:val="00DD5B3F"/>
    <w:rsid w:val="00DD6671"/>
    <w:rsid w:val="00DD70A0"/>
    <w:rsid w:val="00DE0310"/>
    <w:rsid w:val="00DE39F4"/>
    <w:rsid w:val="00DE4909"/>
    <w:rsid w:val="00DE5522"/>
    <w:rsid w:val="00DE5741"/>
    <w:rsid w:val="00DE5AA7"/>
    <w:rsid w:val="00DE6CAD"/>
    <w:rsid w:val="00DE79E4"/>
    <w:rsid w:val="00DF0EDF"/>
    <w:rsid w:val="00DF41B7"/>
    <w:rsid w:val="00DF584A"/>
    <w:rsid w:val="00DF67CF"/>
    <w:rsid w:val="00DF7E93"/>
    <w:rsid w:val="00E00378"/>
    <w:rsid w:val="00E00CB3"/>
    <w:rsid w:val="00E00E2F"/>
    <w:rsid w:val="00E0211D"/>
    <w:rsid w:val="00E026A3"/>
    <w:rsid w:val="00E02CBE"/>
    <w:rsid w:val="00E05110"/>
    <w:rsid w:val="00E053C0"/>
    <w:rsid w:val="00E05AE2"/>
    <w:rsid w:val="00E06F5E"/>
    <w:rsid w:val="00E119C4"/>
    <w:rsid w:val="00E11FD9"/>
    <w:rsid w:val="00E20597"/>
    <w:rsid w:val="00E21415"/>
    <w:rsid w:val="00E238A7"/>
    <w:rsid w:val="00E23B94"/>
    <w:rsid w:val="00E23E71"/>
    <w:rsid w:val="00E241F6"/>
    <w:rsid w:val="00E2470F"/>
    <w:rsid w:val="00E26139"/>
    <w:rsid w:val="00E27C3B"/>
    <w:rsid w:val="00E30F96"/>
    <w:rsid w:val="00E3136F"/>
    <w:rsid w:val="00E326E0"/>
    <w:rsid w:val="00E32CAB"/>
    <w:rsid w:val="00E338C9"/>
    <w:rsid w:val="00E34A53"/>
    <w:rsid w:val="00E34D78"/>
    <w:rsid w:val="00E36CB8"/>
    <w:rsid w:val="00E40033"/>
    <w:rsid w:val="00E40910"/>
    <w:rsid w:val="00E42124"/>
    <w:rsid w:val="00E4249D"/>
    <w:rsid w:val="00E426AC"/>
    <w:rsid w:val="00E42E24"/>
    <w:rsid w:val="00E42FF3"/>
    <w:rsid w:val="00E4328B"/>
    <w:rsid w:val="00E43644"/>
    <w:rsid w:val="00E44366"/>
    <w:rsid w:val="00E44555"/>
    <w:rsid w:val="00E476BE"/>
    <w:rsid w:val="00E479BF"/>
    <w:rsid w:val="00E479DB"/>
    <w:rsid w:val="00E47CD2"/>
    <w:rsid w:val="00E47FEF"/>
    <w:rsid w:val="00E5101E"/>
    <w:rsid w:val="00E512C7"/>
    <w:rsid w:val="00E51B18"/>
    <w:rsid w:val="00E51F21"/>
    <w:rsid w:val="00E52AEC"/>
    <w:rsid w:val="00E53DF8"/>
    <w:rsid w:val="00E540F2"/>
    <w:rsid w:val="00E543EA"/>
    <w:rsid w:val="00E55651"/>
    <w:rsid w:val="00E563A4"/>
    <w:rsid w:val="00E57142"/>
    <w:rsid w:val="00E57145"/>
    <w:rsid w:val="00E57918"/>
    <w:rsid w:val="00E612E5"/>
    <w:rsid w:val="00E61971"/>
    <w:rsid w:val="00E61ED7"/>
    <w:rsid w:val="00E62538"/>
    <w:rsid w:val="00E63D7C"/>
    <w:rsid w:val="00E640AB"/>
    <w:rsid w:val="00E64ABE"/>
    <w:rsid w:val="00E6689B"/>
    <w:rsid w:val="00E67F2A"/>
    <w:rsid w:val="00E7115F"/>
    <w:rsid w:val="00E71D85"/>
    <w:rsid w:val="00E72FBB"/>
    <w:rsid w:val="00E7322E"/>
    <w:rsid w:val="00E74C3A"/>
    <w:rsid w:val="00E75229"/>
    <w:rsid w:val="00E75B30"/>
    <w:rsid w:val="00E76A3D"/>
    <w:rsid w:val="00E775D8"/>
    <w:rsid w:val="00E77A85"/>
    <w:rsid w:val="00E80ED2"/>
    <w:rsid w:val="00E8311F"/>
    <w:rsid w:val="00E83EB7"/>
    <w:rsid w:val="00E84114"/>
    <w:rsid w:val="00E86CD6"/>
    <w:rsid w:val="00E87C82"/>
    <w:rsid w:val="00E91406"/>
    <w:rsid w:val="00E92E03"/>
    <w:rsid w:val="00E93AE2"/>
    <w:rsid w:val="00E94406"/>
    <w:rsid w:val="00E96426"/>
    <w:rsid w:val="00E9722D"/>
    <w:rsid w:val="00EA0A8F"/>
    <w:rsid w:val="00EA1D3C"/>
    <w:rsid w:val="00EA7CBD"/>
    <w:rsid w:val="00EB1ADF"/>
    <w:rsid w:val="00EB5E41"/>
    <w:rsid w:val="00EB67EA"/>
    <w:rsid w:val="00EC0041"/>
    <w:rsid w:val="00EC0B3E"/>
    <w:rsid w:val="00EC1EB9"/>
    <w:rsid w:val="00EC212C"/>
    <w:rsid w:val="00EC256D"/>
    <w:rsid w:val="00EC45C9"/>
    <w:rsid w:val="00EC47DD"/>
    <w:rsid w:val="00EC5523"/>
    <w:rsid w:val="00EC59FF"/>
    <w:rsid w:val="00EC60CD"/>
    <w:rsid w:val="00EC739B"/>
    <w:rsid w:val="00ED00FF"/>
    <w:rsid w:val="00ED048E"/>
    <w:rsid w:val="00ED0E1E"/>
    <w:rsid w:val="00ED16CC"/>
    <w:rsid w:val="00ED16F4"/>
    <w:rsid w:val="00ED199B"/>
    <w:rsid w:val="00ED1B0B"/>
    <w:rsid w:val="00ED205A"/>
    <w:rsid w:val="00ED4046"/>
    <w:rsid w:val="00ED4773"/>
    <w:rsid w:val="00ED479B"/>
    <w:rsid w:val="00ED57E3"/>
    <w:rsid w:val="00ED5E13"/>
    <w:rsid w:val="00ED653A"/>
    <w:rsid w:val="00ED764D"/>
    <w:rsid w:val="00ED765A"/>
    <w:rsid w:val="00ED7911"/>
    <w:rsid w:val="00ED7C6B"/>
    <w:rsid w:val="00EE0675"/>
    <w:rsid w:val="00EE1585"/>
    <w:rsid w:val="00EE1C6C"/>
    <w:rsid w:val="00EE22C7"/>
    <w:rsid w:val="00EE2778"/>
    <w:rsid w:val="00EE572F"/>
    <w:rsid w:val="00EE5878"/>
    <w:rsid w:val="00EE5F26"/>
    <w:rsid w:val="00EE6E42"/>
    <w:rsid w:val="00EE7959"/>
    <w:rsid w:val="00EF0F95"/>
    <w:rsid w:val="00EF4A74"/>
    <w:rsid w:val="00EF57DB"/>
    <w:rsid w:val="00EF5DF8"/>
    <w:rsid w:val="00EF6AC6"/>
    <w:rsid w:val="00EF74AC"/>
    <w:rsid w:val="00F00A98"/>
    <w:rsid w:val="00F01D4C"/>
    <w:rsid w:val="00F02002"/>
    <w:rsid w:val="00F02193"/>
    <w:rsid w:val="00F02838"/>
    <w:rsid w:val="00F02A7B"/>
    <w:rsid w:val="00F04D06"/>
    <w:rsid w:val="00F052A6"/>
    <w:rsid w:val="00F05526"/>
    <w:rsid w:val="00F05948"/>
    <w:rsid w:val="00F07E14"/>
    <w:rsid w:val="00F07E94"/>
    <w:rsid w:val="00F104F2"/>
    <w:rsid w:val="00F10DF8"/>
    <w:rsid w:val="00F11667"/>
    <w:rsid w:val="00F1305D"/>
    <w:rsid w:val="00F139B5"/>
    <w:rsid w:val="00F14CAC"/>
    <w:rsid w:val="00F15124"/>
    <w:rsid w:val="00F17436"/>
    <w:rsid w:val="00F17D0A"/>
    <w:rsid w:val="00F20189"/>
    <w:rsid w:val="00F2121D"/>
    <w:rsid w:val="00F22F6D"/>
    <w:rsid w:val="00F2369D"/>
    <w:rsid w:val="00F269DA"/>
    <w:rsid w:val="00F278B2"/>
    <w:rsid w:val="00F316A3"/>
    <w:rsid w:val="00F31CAF"/>
    <w:rsid w:val="00F33956"/>
    <w:rsid w:val="00F356C0"/>
    <w:rsid w:val="00F36CEC"/>
    <w:rsid w:val="00F36D26"/>
    <w:rsid w:val="00F40B7E"/>
    <w:rsid w:val="00F41482"/>
    <w:rsid w:val="00F41C32"/>
    <w:rsid w:val="00F43824"/>
    <w:rsid w:val="00F440F0"/>
    <w:rsid w:val="00F4522A"/>
    <w:rsid w:val="00F4545C"/>
    <w:rsid w:val="00F45509"/>
    <w:rsid w:val="00F45D25"/>
    <w:rsid w:val="00F45E7A"/>
    <w:rsid w:val="00F46870"/>
    <w:rsid w:val="00F47F38"/>
    <w:rsid w:val="00F50F4E"/>
    <w:rsid w:val="00F50FCB"/>
    <w:rsid w:val="00F519D6"/>
    <w:rsid w:val="00F51A20"/>
    <w:rsid w:val="00F51D17"/>
    <w:rsid w:val="00F525ED"/>
    <w:rsid w:val="00F52687"/>
    <w:rsid w:val="00F52750"/>
    <w:rsid w:val="00F52D7D"/>
    <w:rsid w:val="00F53223"/>
    <w:rsid w:val="00F54460"/>
    <w:rsid w:val="00F554B8"/>
    <w:rsid w:val="00F57108"/>
    <w:rsid w:val="00F61F17"/>
    <w:rsid w:val="00F62B84"/>
    <w:rsid w:val="00F637F1"/>
    <w:rsid w:val="00F6513D"/>
    <w:rsid w:val="00F65174"/>
    <w:rsid w:val="00F6600E"/>
    <w:rsid w:val="00F66DED"/>
    <w:rsid w:val="00F67052"/>
    <w:rsid w:val="00F676A6"/>
    <w:rsid w:val="00F7070D"/>
    <w:rsid w:val="00F70933"/>
    <w:rsid w:val="00F714A0"/>
    <w:rsid w:val="00F71CBE"/>
    <w:rsid w:val="00F72710"/>
    <w:rsid w:val="00F7380C"/>
    <w:rsid w:val="00F749A7"/>
    <w:rsid w:val="00F74AEB"/>
    <w:rsid w:val="00F7598C"/>
    <w:rsid w:val="00F75ADB"/>
    <w:rsid w:val="00F75AEC"/>
    <w:rsid w:val="00F76EDC"/>
    <w:rsid w:val="00F83096"/>
    <w:rsid w:val="00F837E4"/>
    <w:rsid w:val="00F84774"/>
    <w:rsid w:val="00F84D1A"/>
    <w:rsid w:val="00F85052"/>
    <w:rsid w:val="00F85D7D"/>
    <w:rsid w:val="00F85E5A"/>
    <w:rsid w:val="00F86B51"/>
    <w:rsid w:val="00F87F36"/>
    <w:rsid w:val="00F90B27"/>
    <w:rsid w:val="00F90F02"/>
    <w:rsid w:val="00F9423F"/>
    <w:rsid w:val="00F961DD"/>
    <w:rsid w:val="00FA0E57"/>
    <w:rsid w:val="00FA22AD"/>
    <w:rsid w:val="00FA254D"/>
    <w:rsid w:val="00FA346B"/>
    <w:rsid w:val="00FA40DD"/>
    <w:rsid w:val="00FA53A3"/>
    <w:rsid w:val="00FA5574"/>
    <w:rsid w:val="00FA66D6"/>
    <w:rsid w:val="00FB1C2D"/>
    <w:rsid w:val="00FB1D9E"/>
    <w:rsid w:val="00FB226F"/>
    <w:rsid w:val="00FB2E37"/>
    <w:rsid w:val="00FB3276"/>
    <w:rsid w:val="00FB364E"/>
    <w:rsid w:val="00FB3A09"/>
    <w:rsid w:val="00FB47DA"/>
    <w:rsid w:val="00FB5CB0"/>
    <w:rsid w:val="00FB795D"/>
    <w:rsid w:val="00FC3333"/>
    <w:rsid w:val="00FC5792"/>
    <w:rsid w:val="00FC5958"/>
    <w:rsid w:val="00FC6FA5"/>
    <w:rsid w:val="00FC7629"/>
    <w:rsid w:val="00FD032A"/>
    <w:rsid w:val="00FD06C1"/>
    <w:rsid w:val="00FD304F"/>
    <w:rsid w:val="00FD3C70"/>
    <w:rsid w:val="00FD4661"/>
    <w:rsid w:val="00FD57CE"/>
    <w:rsid w:val="00FD5870"/>
    <w:rsid w:val="00FD74DA"/>
    <w:rsid w:val="00FE0A61"/>
    <w:rsid w:val="00FE0B7E"/>
    <w:rsid w:val="00FE1443"/>
    <w:rsid w:val="00FE1C7D"/>
    <w:rsid w:val="00FE2FFD"/>
    <w:rsid w:val="00FE4428"/>
    <w:rsid w:val="00FE4CDB"/>
    <w:rsid w:val="00FE51C7"/>
    <w:rsid w:val="00FE5733"/>
    <w:rsid w:val="00FF1AB8"/>
    <w:rsid w:val="00FF2401"/>
    <w:rsid w:val="00FF261B"/>
    <w:rsid w:val="00FF456A"/>
    <w:rsid w:val="00FF70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7105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167D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92499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B92499"/>
  </w:style>
  <w:style w:type="paragraph" w:styleId="a5">
    <w:name w:val="footer"/>
    <w:basedOn w:val="a"/>
    <w:link w:val="a6"/>
    <w:uiPriority w:val="99"/>
    <w:unhideWhenUsed/>
    <w:rsid w:val="00B9249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B92499"/>
  </w:style>
  <w:style w:type="character" w:customStyle="1" w:styleId="highlight">
    <w:name w:val="highlight"/>
    <w:basedOn w:val="a0"/>
    <w:rsid w:val="00D22915"/>
  </w:style>
  <w:style w:type="character" w:styleId="a7">
    <w:name w:val="line number"/>
    <w:basedOn w:val="a0"/>
    <w:uiPriority w:val="99"/>
    <w:semiHidden/>
    <w:unhideWhenUsed/>
    <w:rsid w:val="00007E0B"/>
  </w:style>
  <w:style w:type="character" w:styleId="a8">
    <w:name w:val="Hyperlink"/>
    <w:basedOn w:val="a0"/>
    <w:uiPriority w:val="99"/>
    <w:unhideWhenUsed/>
    <w:rsid w:val="00A4719E"/>
    <w:rPr>
      <w:color w:val="0000FF" w:themeColor="hyperlink"/>
      <w:u w:val="single"/>
    </w:rPr>
  </w:style>
  <w:style w:type="character" w:styleId="a9">
    <w:name w:val="annotation reference"/>
    <w:basedOn w:val="a0"/>
    <w:uiPriority w:val="99"/>
    <w:semiHidden/>
    <w:unhideWhenUsed/>
    <w:rsid w:val="001F63F3"/>
    <w:rPr>
      <w:sz w:val="18"/>
      <w:szCs w:val="18"/>
    </w:rPr>
  </w:style>
  <w:style w:type="paragraph" w:styleId="aa">
    <w:name w:val="annotation text"/>
    <w:basedOn w:val="a"/>
    <w:link w:val="ab"/>
    <w:uiPriority w:val="99"/>
    <w:unhideWhenUsed/>
    <w:rsid w:val="001F63F3"/>
    <w:pPr>
      <w:jc w:val="left"/>
    </w:pPr>
  </w:style>
  <w:style w:type="character" w:customStyle="1" w:styleId="ab">
    <w:name w:val="コメント文字列 (文字)"/>
    <w:basedOn w:val="a0"/>
    <w:link w:val="aa"/>
    <w:uiPriority w:val="99"/>
    <w:rsid w:val="001F63F3"/>
  </w:style>
  <w:style w:type="paragraph" w:styleId="ac">
    <w:name w:val="Balloon Text"/>
    <w:basedOn w:val="a"/>
    <w:link w:val="ad"/>
    <w:uiPriority w:val="99"/>
    <w:semiHidden/>
    <w:unhideWhenUsed/>
    <w:rsid w:val="001F63F3"/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1F63F3"/>
    <w:rPr>
      <w:rFonts w:asciiTheme="majorHAnsi" w:eastAsiaTheme="majorEastAsia" w:hAnsiTheme="majorHAnsi" w:cstheme="majorBidi"/>
      <w:sz w:val="18"/>
      <w:szCs w:val="18"/>
    </w:rPr>
  </w:style>
  <w:style w:type="paragraph" w:styleId="ae">
    <w:name w:val="List Paragraph"/>
    <w:basedOn w:val="a"/>
    <w:uiPriority w:val="34"/>
    <w:qFormat/>
    <w:rsid w:val="00C85BC8"/>
    <w:pPr>
      <w:ind w:leftChars="400" w:left="840"/>
    </w:pPr>
  </w:style>
  <w:style w:type="paragraph" w:styleId="af">
    <w:name w:val="annotation subject"/>
    <w:basedOn w:val="aa"/>
    <w:next w:val="aa"/>
    <w:link w:val="af0"/>
    <w:uiPriority w:val="99"/>
    <w:semiHidden/>
    <w:unhideWhenUsed/>
    <w:rsid w:val="00836B43"/>
    <w:rPr>
      <w:b/>
      <w:bCs/>
    </w:rPr>
  </w:style>
  <w:style w:type="character" w:customStyle="1" w:styleId="af0">
    <w:name w:val="コメント内容 (文字)"/>
    <w:basedOn w:val="ab"/>
    <w:link w:val="af"/>
    <w:uiPriority w:val="99"/>
    <w:semiHidden/>
    <w:rsid w:val="00836B43"/>
    <w:rPr>
      <w:b/>
      <w:bCs/>
    </w:rPr>
  </w:style>
  <w:style w:type="character" w:styleId="af1">
    <w:name w:val="FollowedHyperlink"/>
    <w:basedOn w:val="a0"/>
    <w:uiPriority w:val="99"/>
    <w:semiHidden/>
    <w:unhideWhenUsed/>
    <w:rsid w:val="00274BD9"/>
    <w:rPr>
      <w:color w:val="800080" w:themeColor="followedHyperlink"/>
      <w:u w:val="single"/>
    </w:rPr>
  </w:style>
  <w:style w:type="table" w:styleId="af2">
    <w:name w:val="Table Grid"/>
    <w:basedOn w:val="a1"/>
    <w:uiPriority w:val="59"/>
    <w:rsid w:val="0080735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Web">
    <w:name w:val="Normal (Web)"/>
    <w:basedOn w:val="a"/>
    <w:uiPriority w:val="99"/>
    <w:unhideWhenUsed/>
    <w:rsid w:val="00A40ED6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f3">
    <w:name w:val="Revision"/>
    <w:hidden/>
    <w:uiPriority w:val="99"/>
    <w:semiHidden/>
    <w:rsid w:val="0035228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685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79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71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42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33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00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31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69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184B57F-9155-4DF9-BD93-695E54DDF4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55</Characters>
  <Application>Microsoft Office Word</Application>
  <DocSecurity>0</DocSecurity>
  <Lines>2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3-02-26T06:51:00Z</dcterms:created>
  <dcterms:modified xsi:type="dcterms:W3CDTF">2013-07-09T11:34:00Z</dcterms:modified>
</cp:coreProperties>
</file>